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8A00B" w14:textId="77777777" w:rsidR="004571E8" w:rsidRPr="00DF7493" w:rsidRDefault="004571E8" w:rsidP="004571E8">
      <w:pPr>
        <w:rPr>
          <w:rFonts w:ascii="Times New Roman" w:hAnsi="Times New Roman" w:cs="Times New Roman"/>
          <w:b/>
          <w:bCs/>
          <w:szCs w:val="21"/>
        </w:rPr>
      </w:pPr>
      <w:r w:rsidRPr="00F25E1F">
        <w:rPr>
          <w:rFonts w:ascii="Times New Roman" w:hAnsi="Times New Roman" w:cs="Times New Roman"/>
          <w:b/>
          <w:bCs/>
          <w:szCs w:val="21"/>
        </w:rPr>
        <w:t>Appendix</w:t>
      </w:r>
    </w:p>
    <w:p w14:paraId="5A50AA53" w14:textId="77777777" w:rsidR="004571E8" w:rsidRPr="00E06C5C" w:rsidRDefault="004571E8" w:rsidP="004571E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16"/>
        </w:rPr>
      </w:pPr>
      <w:r w:rsidRPr="00E06C5C">
        <w:rPr>
          <w:rFonts w:ascii="Times New Roman" w:eastAsia="宋体" w:hAnsi="Times New Roman" w:cs="Times New Roman"/>
          <w:b/>
          <w:bCs/>
          <w:sz w:val="16"/>
          <w:szCs w:val="16"/>
        </w:rPr>
        <w:t>Supplementary Table 1</w:t>
      </w:r>
      <w:r w:rsidRPr="00E06C5C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E06C5C">
        <w:rPr>
          <w:rFonts w:ascii="Times New Roman" w:hAnsi="Times New Roman" w:cs="Times New Roman"/>
          <w:sz w:val="16"/>
          <w:szCs w:val="16"/>
        </w:rPr>
        <w:t>Univariate analysis for 28-day mor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E06C5C">
        <w:rPr>
          <w:rFonts w:ascii="Times New Roman" w:hAnsi="Times New Roman" w:cs="Times New Roman"/>
          <w:sz w:val="16"/>
          <w:szCs w:val="16"/>
        </w:rPr>
        <w:t xml:space="preserve">ality </w:t>
      </w:r>
      <w:r w:rsidRPr="00E06C5C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W w:w="5382" w:type="dxa"/>
        <w:tblLook w:val="04A0" w:firstRow="1" w:lastRow="0" w:firstColumn="1" w:lastColumn="0" w:noHBand="0" w:noVBand="1"/>
      </w:tblPr>
      <w:tblGrid>
        <w:gridCol w:w="2405"/>
        <w:gridCol w:w="1843"/>
        <w:gridCol w:w="1134"/>
      </w:tblGrid>
      <w:tr w:rsidR="004571E8" w:rsidRPr="00E06C5C" w14:paraId="622BAE12" w14:textId="77777777" w:rsidTr="009D7868">
        <w:trPr>
          <w:trHeight w:val="27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144E" w14:textId="77777777" w:rsidR="004571E8" w:rsidRPr="00DE4ACD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4ACD">
              <w:rPr>
                <w:rFonts w:ascii="Times New Roman" w:hAnsi="Times New Roman" w:cs="Times New Roman"/>
                <w:sz w:val="15"/>
                <w:szCs w:val="15"/>
              </w:rPr>
              <w:t>Covari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F298" w14:textId="77777777" w:rsidR="004571E8" w:rsidRPr="00DE4ACD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4A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672B" w14:textId="77777777" w:rsidR="004571E8" w:rsidRPr="00DE4ACD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4AC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4571E8" w:rsidRPr="00E06C5C" w14:paraId="0453B3F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0C1C407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8A121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E3E1A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21A9EAA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A2B8902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33E4C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DB571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693F8B59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E9C9AFC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≥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F2688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 (1.41,1.6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9FBDC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21F98928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5D1C773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der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DD52C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C970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B0EBAD7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D0F992C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741E6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C015B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67ED833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F22B960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E67A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 (1.06,1.2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C1C7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79F73E6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DCF710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2F0AA8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B899F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4F4E0D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D2276B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3167C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63B1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27AFBF6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162F7B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C51BB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 (0.67,0.7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C604B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20BB9EB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C4F24AB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BMI ( 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3E81D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73CF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5F32C3F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8C5708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-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7BE4C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03B2E8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07A0939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CF54F0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E630E4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 (1.1,1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EE50D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4571E8" w:rsidRPr="00E06C5C" w14:paraId="76149E08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64BAE6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-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6E5A0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 (0.74,0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8038E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3E4A72D1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FFF931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BBA34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 (0.68,0.8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73387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1DA2674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923955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hronic comorbid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2412A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EC5C6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5F589C2F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A61435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HF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6263E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8 (1.37,1.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FB7B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376AC69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56CAD1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OP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39020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 (1.1,1.3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09D7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A9641B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AC1167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liver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883A7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9 (1.73,2.0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7892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1FFF277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162DB9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nal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8E59B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(1.39,1.63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3931F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0DBE6FD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3058FC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abetes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69A93F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88,1.04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EBB9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1</w:t>
            </w:r>
          </w:p>
        </w:tc>
      </w:tr>
      <w:tr w:rsidR="004571E8" w:rsidRPr="00E06C5C" w14:paraId="430A876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DD432A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static tum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A77A4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6 (2.27,2.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0A87D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7F46C59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5F9E9D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IDS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8BB78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86 (0.6497,1.565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0C0C7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9</w:t>
            </w:r>
          </w:p>
        </w:tc>
      </w:tr>
      <w:tr w:rsidR="004571E8" w:rsidRPr="00E06C5C" w14:paraId="27E3213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917DB18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harlson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3D177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7 (1.16,1.1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8F6DB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2986BA9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F7E8D9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rimary source of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0B3D7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2B78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796990A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0AFF2F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dome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08C09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6 (0.55,2.04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D1A9B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9</w:t>
            </w:r>
          </w:p>
        </w:tc>
      </w:tr>
      <w:tr w:rsidR="004571E8" w:rsidRPr="00E06C5C" w14:paraId="4E6BC12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1E00E98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oodstre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9CBDA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5 (1.46,1.8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2480B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71582551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6DED88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26871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1 (0.63,2.33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87BF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3</w:t>
            </w:r>
          </w:p>
        </w:tc>
      </w:tr>
      <w:tr w:rsidR="004571E8" w:rsidRPr="00E06C5C" w14:paraId="27A6856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D9C80E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iratory trac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0AB82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5 (1.39,1.72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48530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60B66D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A592B18" w14:textId="77777777" w:rsidR="004571E8" w:rsidRPr="00E06C5C" w:rsidRDefault="004571E8" w:rsidP="009D7868">
            <w:pPr>
              <w:widowControl/>
              <w:ind w:right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rinary tract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D70DA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6 (1.3,1.65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33F35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732BE72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E7500D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everity of disease</w:t>
            </w: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AE6E4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8A34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2C93C12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6509F3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PS I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F8A9D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97909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1B6864A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B6516FC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APS II </w:t>
            </w: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2F8F0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8EABF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58C8CB6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EE9EB15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APS II </w:t>
            </w:r>
            <w:r w:rsidRPr="00E06C5C">
              <w:rPr>
                <w:rFonts w:ascii="Times New Roman" w:hAnsi="Times New Roman" w:cs="Times New Roman"/>
                <w:sz w:val="15"/>
                <w:szCs w:val="15"/>
              </w:rPr>
              <w:t>≥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EC2FA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 (3.79,4.4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EC641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1458A16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A31053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Organ support 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A1E90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76319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3425A538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735C85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R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52664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1 (2.15,2.6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9802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C552A1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3401B6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V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6811E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4 (2.13,2.5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8318A4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49BA10E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A3B838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linical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31921B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BEFB4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34DC533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2286144" w14:textId="77777777" w:rsidR="004571E8" w:rsidRPr="00E06C5C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moglobin (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8294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94,0.9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4256B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213CFCC7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3701FB3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BC (× 10</w:t>
            </w: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7CBF89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84 (1.0068,1.0101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CCDCB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16E5D8F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BBA2819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A11DB2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5 (1.05,1.06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D34F8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020F900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AC0A75D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N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E1606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1 (1.01,1.01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3BD2B7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E493A8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A14EBFB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PT (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ADBFB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(1.01,1.02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9FF36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DEB3472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A579999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AC57C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5 (1.14,1.17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B034E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E64F8D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347FD23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T (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C70E2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91 (1.0081,1.01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76609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169655D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2AC3F55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R (bpm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065BE6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(1.02,1.02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04CF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7EAFADB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068AB7F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B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87E10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8 (0.98,0.98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D1BF95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ED338F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4A91A2E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B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5E2D8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91 (0.9871,0.9948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066811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6E0E09E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83CCE52" w14:textId="77777777" w:rsidR="004571E8" w:rsidRPr="00E06C5C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C3E60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8 (0.98,0.98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B490B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4571E8" w:rsidRPr="00E06C5C" w14:paraId="52BE6448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</w:tcPr>
          <w:p w14:paraId="2B9FCE9F" w14:textId="77777777" w:rsidR="004571E8" w:rsidRPr="00E06C5C" w:rsidRDefault="004571E8" w:rsidP="009D786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6C5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Length of stay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C6779D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E7914F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E06C5C" w14:paraId="002FC972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D19FD2A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 of ICU stay (d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121A63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67 (1.0025,1.0109)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8B119E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4571E8" w:rsidRPr="00E06C5C" w14:paraId="2CE0FC18" w14:textId="77777777" w:rsidTr="009D7868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FD53C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 of hospital stay (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428D4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95,0.96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F2090" w14:textId="77777777" w:rsidR="004571E8" w:rsidRPr="00E06C5C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06C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</w:tbl>
    <w:p w14:paraId="4E33FF02" w14:textId="77777777" w:rsidR="004571E8" w:rsidRPr="00AE6BB3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E2ACF">
        <w:rPr>
          <w:rFonts w:ascii="Times New Roman" w:hAnsi="Times New Roman" w:cs="Times New Roman"/>
          <w:color w:val="000000"/>
          <w:sz w:val="15"/>
          <w:szCs w:val="15"/>
        </w:rPr>
        <w:t>Notes: data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presented are HRs and 95% CIs.</w:t>
      </w:r>
    </w:p>
    <w:p w14:paraId="3BCAC4D8" w14:textId="77777777" w:rsidR="004571E8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C667EF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Charlson, Modified Charlson comorbidity index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6CEE797E" w14:textId="7F03B19F" w:rsidR="004571E8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4BC21546" w14:textId="6FB709A6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5BFA22BC" w14:textId="261362D6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50C36BBB" w14:textId="7408C36A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0F3DBB96" w14:textId="4E52298E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4111120A" w14:textId="46EDE139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2EE62E83" w14:textId="4F931328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5852CEE1" w14:textId="7BD77669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13E690D5" w14:textId="0F4F0A6E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64FE9A3" w14:textId="22C2FD97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2D87487F" w14:textId="39F50448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07B21753" w14:textId="56358479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5E27EE12" w14:textId="3CE519C2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3C19EC90" w14:textId="499515EC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7776CEC1" w14:textId="23E6C205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6ADEFB0" w14:textId="39D123C8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27567843" w14:textId="3B507C8E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19C721BD" w14:textId="07661473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722B2982" w14:textId="7CE46718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154021F" w14:textId="6EE24995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7A2DCFAA" w14:textId="4A849462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5B3D5588" w14:textId="5B072BC1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3D2673CA" w14:textId="0734DCB6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1203DACE" w14:textId="38EDDC84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183178F7" w14:textId="3CFA5A5F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B69C2A7" w14:textId="535D8032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450BDDFF" w14:textId="735065B0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E59F9E9" w14:textId="0CD54BEB" w:rsid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DCE3BFA" w14:textId="77777777" w:rsidR="00483E53" w:rsidRPr="00483E53" w:rsidRDefault="00483E53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13B7CD9D" w14:textId="77777777" w:rsidR="004571E8" w:rsidRPr="00214A77" w:rsidRDefault="004571E8" w:rsidP="004571E8">
      <w:pPr>
        <w:rPr>
          <w:rFonts w:ascii="Times New Roman" w:hAnsi="Times New Roman" w:cs="Times New Roman"/>
          <w:b/>
          <w:sz w:val="16"/>
          <w:szCs w:val="16"/>
        </w:rPr>
      </w:pPr>
      <w:r w:rsidRPr="00214A77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>Supplementary Table 2</w:t>
      </w:r>
      <w:r w:rsidRPr="00214A77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214A77">
        <w:rPr>
          <w:rFonts w:ascii="Times New Roman" w:hAnsi="Times New Roman" w:cs="Times New Roman"/>
          <w:sz w:val="16"/>
          <w:szCs w:val="16"/>
        </w:rPr>
        <w:t>Stratified analyses of the associations (hazard ratios, 95% CIs) between Platelet Count and 28-day mortality.</w:t>
      </w:r>
    </w:p>
    <w:tbl>
      <w:tblPr>
        <w:tblW w:w="8769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709"/>
        <w:gridCol w:w="1217"/>
        <w:gridCol w:w="1583"/>
        <w:gridCol w:w="1339"/>
        <w:gridCol w:w="608"/>
        <w:gridCol w:w="730"/>
      </w:tblGrid>
      <w:tr w:rsidR="004571E8" w:rsidRPr="00214A77" w14:paraId="146F2D69" w14:textId="77777777" w:rsidTr="009D7868">
        <w:trPr>
          <w:trHeight w:val="268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57B6D0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b/>
                <w:sz w:val="15"/>
                <w:szCs w:val="15"/>
              </w:rPr>
              <w:t>Subgroup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0CF49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0F68E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38DE2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ediate-low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AF75C1" w14:textId="77777777" w:rsidR="004571E8" w:rsidRPr="00214A77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454E8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0EE22341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interaction</w:t>
            </w:r>
          </w:p>
        </w:tc>
      </w:tr>
      <w:tr w:rsidR="004571E8" w:rsidRPr="00214A77" w14:paraId="0C891E8A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DE2D9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64602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(100x 10</w:t>
            </w:r>
            <w:r w:rsidRPr="00214A7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 xml:space="preserve"> to 150 x 10</w:t>
            </w:r>
            <w:r w:rsidRPr="00214A7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CA3A7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&lt;50x10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3105A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0x10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100 x 10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B384A8" w14:textId="77777777" w:rsidR="004571E8" w:rsidRPr="00214A77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≥150 x 10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F4ED7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604685D5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CC0A135" w14:textId="77777777" w:rsidTr="009D7868">
        <w:trPr>
          <w:trHeight w:val="268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6545A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2E40B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75313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ED5C6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FDA97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05B04D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4ED64277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,001</w:t>
            </w:r>
          </w:p>
        </w:tc>
      </w:tr>
      <w:tr w:rsidR="004571E8" w:rsidRPr="00214A77" w14:paraId="7FA2681E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516CA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78277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FB3A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07 (1.63~2.6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EC3EA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65 (1.33~2.04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C41A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 (0.99~1.4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DF1A87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80980E3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0763B26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13712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≥ 6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2A5DD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5FED8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37 (1.94~2.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294D9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9 (1.01~1.4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3182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3 (1.1~1.3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2C977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3C7BBA3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B89A8FC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7FFF7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der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3746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687A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F473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C0D9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2BA1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37ADD53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266</w:t>
            </w:r>
          </w:p>
        </w:tc>
      </w:tr>
      <w:tr w:rsidR="004571E8" w:rsidRPr="00214A77" w14:paraId="0FCA0508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49619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F330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51D1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8 (1.88~2.7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E8A4E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05~1.4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B5E0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8 (1.04~1.3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23152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247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1EF2E24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1B27CA4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FB13D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AF46E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EF7C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5 (1.77~2.8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B4AFE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5 (1.23~1.84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C777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7 (1.08~1.4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0F447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AC2E406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1429458E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47DD6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C67E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6B488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C98E8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D88B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2ACC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449F42E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387</w:t>
            </w:r>
          </w:p>
        </w:tc>
      </w:tr>
      <w:tr w:rsidR="004571E8" w:rsidRPr="00214A77" w14:paraId="08CE5358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E1EF2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5F2E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D411E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13 (1.67~2.7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BEEB0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2 (1.16~1.7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4A98B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1 (0.95~1.31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2BC3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75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98C5CB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DA182B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00F89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1004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50B1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9 (1.89~2.7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778D6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9 (1.09~1.52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799C8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5 (1.1~1.4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6287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2FBB6D4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5882E75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05398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BMI ( kg/m2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339FA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815ED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FC09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2BFE9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3380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D1A5052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4571E8" w:rsidRPr="00214A77" w14:paraId="1BCAC509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B2216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-2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0768D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D67C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46 (1.88~3.2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922FA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99 (0.77~1.2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3BF4A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6 (0.89~1.27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5D80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59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0DE50B3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2A2B401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5B439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≤18.5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0FD34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8820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6 (0.35~3.2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1852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7 (0.72~2.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E535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96 (0.55~1.6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FAAC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02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486CE3D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A5ECCD3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06CE6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-3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BE619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B1990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02 (1.53~2.6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8282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8 (1.01~1.61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89FF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5 (1.04~1.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5D3A4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26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D92233D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260E23F3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4A99F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3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4C12F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0CEF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55 (1.97~3.3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90EB3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76 (1.42~2.1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9D799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3 (1.12~1.5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4FA95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62073FB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D22748F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5EADC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HF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FBBA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1E1B2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04973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8D51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84C11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DF00CA8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4571E8" w:rsidRPr="00214A77" w14:paraId="40EE9FE8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E3829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1D6F2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3E51E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07 (1.71~2.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D82AB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7 (1.25~1.7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B594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5 (1.17~1.5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CC54C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9DC3BCA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3713FA5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953DC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92EAD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477A9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65 (2.06~3.4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35E55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2 (0.91~1.3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AB29B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4 (0.9~1.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B606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552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B5E98AD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9F2B11D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7BF1D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COPD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B776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50894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F40F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CD57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53E5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EE59E31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</w:tr>
      <w:tr w:rsidR="004571E8" w:rsidRPr="00214A77" w14:paraId="6ACFE88F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1945A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25335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2F40C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7 (1.9~2.7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D530F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2 (1.22~1.65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C54F2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9 (1.14~1.46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B2F1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6CA529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C3D6095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9B780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A1859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8EAE6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9 (1.72~3.0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C54FE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9 (0.94~1.51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972A7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7 (0.9~1.2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4A6A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24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3BAB1A1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D886C03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EE79B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Mliver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F7F6F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CAD49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9D9A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2EC13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8339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19F7641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&lt;0,001</w:t>
            </w:r>
          </w:p>
        </w:tc>
      </w:tr>
      <w:tr w:rsidR="004571E8" w:rsidRPr="00214A77" w14:paraId="37917364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4851D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34AB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A6AD5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3.26 (2.7~3.9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3DDE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2 (1.13~1.54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4F33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11~1.3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A22D1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6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EA97F9D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343048B9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4967F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E77C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6E25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9 (1.08~1.8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7036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8 (0.94~1.49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A0C0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2 (0.88~1.41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BCA70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674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D5FEDBE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3C25133B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2AB9D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Renal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E67A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C0FD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B7B91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43897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E186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2FA6C9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67</w:t>
            </w:r>
          </w:p>
        </w:tc>
      </w:tr>
      <w:tr w:rsidR="004571E8" w:rsidRPr="00214A77" w14:paraId="5BF34A0E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F9C9E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83F9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CC77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17 (1.8~2.6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FE10C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7 (1.17~1.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7751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09~1.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B4E84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83FA03F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232D477B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6CEBA1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98529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508D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15 (1.63~2.8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079A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9 (0.95~1.5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5867F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6 (0.98~1.3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9A513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38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32A91EE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513E7202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C025E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Diabetes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938AF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47161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288EC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A819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A967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47BECF5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</w:tr>
      <w:tr w:rsidR="004571E8" w:rsidRPr="00214A77" w14:paraId="753440E9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88C11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12641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974A4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 (1.85~2.61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098A4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7 (1.18~1.5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0A31F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7 (1.13~1.4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2A98D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B36ED24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68B9DB6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B2BBE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BA170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123CE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48 (1.81~3.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B6A61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6 (0.96~1.6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0F4B4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1 (0.91~1.3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6B03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563F3C6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2BA25B7D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E4475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etastatic tumor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5013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0C641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696AC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33123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4E965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2EAFAC0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</w:tr>
      <w:tr w:rsidR="004571E8" w:rsidRPr="00214A77" w14:paraId="227DCE1B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C85AF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131B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9BFFB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18 (1.86~2.5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AE9E2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 (1.23~1.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F4E86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3 (1.11~1.37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4626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0AC0D37B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F17FDBC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8B308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D90FD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41DEC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87 (1.18~2.9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0C8E8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66 (0.41~1.05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48BC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7 (0.63~1.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33877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9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EDFE9C4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C39D00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E071E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Bloodstream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13BA1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D6633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9EA1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8525A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0165B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0A7B0E3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13</w:t>
            </w:r>
          </w:p>
        </w:tc>
      </w:tr>
      <w:tr w:rsidR="004571E8" w:rsidRPr="00214A77" w14:paraId="3E41EF9B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E82E5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2069A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2ED9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27 (1.92~2.6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E06D6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3 (1.16~1.52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0E15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12~1.3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612B1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6BF919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44721E42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1D04C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F0B5E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7FEF0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11 (1.39~3.2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02F88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 (0.96~2.0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042F7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9 (0.65~1.21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E212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1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76ABA19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38C72F04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FA743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espiratory tract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C094A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137FF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20200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8D64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C21F3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67335EC2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4571E8" w:rsidRPr="00214A77" w14:paraId="3AD66DEF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36D91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F279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4EDCD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3 (1.95~2.7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7B102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9 (1.22~1.59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277F2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11~1.3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461D5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EDF6299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2ECFB1FE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4484F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96DA6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45D49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65 (1.08~2.5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F8CA7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4 (0.73~1.49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7D1B8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91 (0.7~1.1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5655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B5D2135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25A392F9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C188A" w14:textId="77777777" w:rsidR="004571E8" w:rsidRPr="00214A77" w:rsidRDefault="004571E8" w:rsidP="009D7868">
            <w:pPr>
              <w:widowControl/>
              <w:ind w:right="48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Urinary tract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7659F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6786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5E42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F8D9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8456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1EC69C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</w:tr>
      <w:tr w:rsidR="004571E8" w:rsidRPr="00214A77" w14:paraId="7F7D31C9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A2876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EEDB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25DD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35 (2.01~2.7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06210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41 (1.23~1.61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EA87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6 (1.14~1.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00E42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93D4B44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5040DEA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BF42B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2CABE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28D2E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58 (0.99~2.5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300BA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6 (0.57~1.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3B41A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3 (0.61~1.12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1C06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85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534E7C51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58899FA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67F5C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everity of disease</w:t>
            </w: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A0AC7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05F68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E641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2AD2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9B97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5ECCD38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4571E8" w:rsidRPr="00214A77" w14:paraId="4D9BC47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EC05B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PS II</w:t>
            </w: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6321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D27D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57 (2.11~3.1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8E9B3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8 (1.17~1.6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4FEE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09~1.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136B5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A099B69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60CF2C8D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CE158" w14:textId="77777777" w:rsidR="004571E8" w:rsidRPr="00214A77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APS II </w:t>
            </w: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≥ 5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EDDE3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719C9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81 (1.44~2.29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91662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9 (0.97~1.46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8FEC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8 (0.91~1.28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3B20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847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37168D2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363876B0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CF9EA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RT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3C2D9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AD1048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6769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16AC9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3A5D5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21B8E8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&lt;0,001</w:t>
            </w:r>
          </w:p>
        </w:tc>
      </w:tr>
      <w:tr w:rsidR="004571E8" w:rsidRPr="00214A77" w14:paraId="20D786A7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E1202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5A8E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E498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6 (2.21~3.0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80AE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9 (1.13~1.4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601C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 (1.08~1.34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DFC70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23CA3ECA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0CD487C3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58226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E983C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D32AFD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7 (0.71~1.6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4E2A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1 (0.92~1.8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924F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3 (0.9~1.67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B3BC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139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3421B975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598D7CD2" w14:textId="77777777" w:rsidTr="009D7868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8F78A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MV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D4FB5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17C62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948CB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A54EF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92FB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49583F9E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&lt;0,001</w:t>
            </w:r>
          </w:p>
        </w:tc>
      </w:tr>
      <w:tr w:rsidR="004571E8" w:rsidRPr="00214A77" w14:paraId="7DD48A84" w14:textId="77777777" w:rsidTr="001F51F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A57C3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594A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4A914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83 (2.05~3.9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773903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1 (0.81~1.48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D2EC46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95 (0.76~1.1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BF1E82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1023C69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214A77" w14:paraId="5C8FF34C" w14:textId="77777777" w:rsidTr="001F51FA">
        <w:trPr>
          <w:trHeight w:val="268"/>
        </w:trPr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2EC40" w14:textId="77777777" w:rsidR="004571E8" w:rsidRPr="00214A77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14A7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BE4EA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DC6317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2.07 (1.75~2.46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D23E1A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35 (1.17~1.55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A52FA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1.24 (1.11~1.39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211891" w14:textId="77777777" w:rsidR="004571E8" w:rsidRPr="00214A77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14A77"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7FB84DDC" w14:textId="77777777" w:rsidR="004571E8" w:rsidRPr="00214A77" w:rsidRDefault="004571E8" w:rsidP="009D7868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1975868D" w14:textId="77777777" w:rsidR="004571E8" w:rsidRPr="00C667EF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C667EF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Charlson, Modified Charlson comorbidity index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4CB77DD4" w14:textId="1BDFDC36" w:rsidR="004571E8" w:rsidRDefault="004571E8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1E367E0" w14:textId="63068DF0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0D8012A6" w14:textId="05581159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E9E28CC" w14:textId="348FED0E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0860EDA" w14:textId="01F46FBB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96F04B2" w14:textId="5313D723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B314C95" w14:textId="6D53B50F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F5604D9" w14:textId="6204D12C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DD964BE" w14:textId="47FAAC1B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6A974FA" w14:textId="5DF98D9C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9BA7E00" w14:textId="1280A829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CBFDE6B" w14:textId="17C4B18C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FDC194E" w14:textId="69C3B02E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134AD5D1" w14:textId="38F96521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52A9714A" w14:textId="496BF69A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DE0602A" w14:textId="77777777" w:rsidR="00C06B6D" w:rsidRDefault="00C06B6D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1D6026B" w14:textId="4A2795D1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BAB4FAF" w14:textId="261CE7D5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DF6A893" w14:textId="3AADF335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E580FFF" w14:textId="536A7803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68AE4C8" w14:textId="77777777" w:rsidR="00D90547" w:rsidRDefault="00D90547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615F3ECE" w14:textId="1DF93E4D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DD7E52A" w14:textId="5E7F6A40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591C0BF7" w14:textId="2403E018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3B8B8A2" w14:textId="208FF65F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4DEB53FB" w14:textId="5801AA3C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52ECA8C5" w14:textId="5C1379C3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723312C4" w14:textId="2C63DCBE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0E184276" w14:textId="53BA6FC0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22064956" w14:textId="77777777" w:rsidR="00483E53" w:rsidRDefault="00483E53" w:rsidP="004571E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</w:p>
    <w:p w14:paraId="3663071B" w14:textId="77777777" w:rsidR="004571E8" w:rsidRPr="0048751A" w:rsidRDefault="004571E8" w:rsidP="004571E8">
      <w:pPr>
        <w:rPr>
          <w:rFonts w:ascii="Times New Roman" w:hAnsi="Times New Roman" w:cs="Times New Roman"/>
          <w:sz w:val="16"/>
          <w:szCs w:val="16"/>
        </w:rPr>
      </w:pPr>
      <w:r w:rsidRPr="0048751A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3</w:t>
      </w:r>
      <w:r w:rsidRPr="0048751A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48751A">
        <w:rPr>
          <w:rFonts w:ascii="Times New Roman" w:hAnsi="Times New Roman" w:cs="Times New Roman"/>
          <w:sz w:val="16"/>
          <w:szCs w:val="16"/>
        </w:rPr>
        <w:t>Relationship between platelet count and 28-day mortality in patients with sepsis.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2405"/>
        <w:gridCol w:w="1843"/>
        <w:gridCol w:w="1127"/>
        <w:gridCol w:w="1435"/>
        <w:gridCol w:w="982"/>
      </w:tblGrid>
      <w:tr w:rsidR="004571E8" w:rsidRPr="0048751A" w14:paraId="18650EDF" w14:textId="77777777" w:rsidTr="009D7868">
        <w:trPr>
          <w:trHeight w:val="27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6F8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Covari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743EA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crude.HR_95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C558D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crude.P_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DEE6BF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adj.HR_95CI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EB0316E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adj.P_value</w:t>
            </w:r>
          </w:p>
        </w:tc>
      </w:tr>
      <w:tr w:rsidR="004571E8" w:rsidRPr="0048751A" w14:paraId="4A37A562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7F8468B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B731E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102BBB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50E94AC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20E69D9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0A99E44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3D0750B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≥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271C0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 (1.41,1.65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A6B547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2294594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12 (1.01~1.24)</w:t>
            </w:r>
          </w:p>
        </w:tc>
        <w:tc>
          <w:tcPr>
            <w:tcW w:w="982" w:type="dxa"/>
          </w:tcPr>
          <w:p w14:paraId="30320942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</w:tr>
      <w:tr w:rsidR="004571E8" w:rsidRPr="0048751A" w14:paraId="30A9DFA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CD6125D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Gender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8B4C95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A05BEF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097B73C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60156AA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4055C53F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FF54EEC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E1A45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 (1.06,1.23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B6AEAD5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7FBFDAE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15 (1.07~1.25)</w:t>
            </w:r>
          </w:p>
        </w:tc>
        <w:tc>
          <w:tcPr>
            <w:tcW w:w="982" w:type="dxa"/>
          </w:tcPr>
          <w:p w14:paraId="7E3E8A8A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128F6CB2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57CD82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7C467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7A7892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2145CC8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0DC325D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2AE28402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34995F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0C2D5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 (0.67,0.78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334CE1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5BD3B7AD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78 (0.72~0.84)</w:t>
            </w:r>
          </w:p>
        </w:tc>
        <w:tc>
          <w:tcPr>
            <w:tcW w:w="982" w:type="dxa"/>
          </w:tcPr>
          <w:p w14:paraId="643A47D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2002449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EEEFB1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BMI ( 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23B4A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1D6BBA5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75E9734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17F7FF1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13BDB43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20F0F6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-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CED07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7211EB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3CA4C52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982" w:type="dxa"/>
          </w:tcPr>
          <w:p w14:paraId="182D0FA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14CB178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FB746D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5B46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 (1.1,1.6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2865E2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435" w:type="dxa"/>
          </w:tcPr>
          <w:p w14:paraId="27D61738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15 (0.96~1.39)</w:t>
            </w:r>
          </w:p>
        </w:tc>
        <w:tc>
          <w:tcPr>
            <w:tcW w:w="982" w:type="dxa"/>
          </w:tcPr>
          <w:p w14:paraId="5B45834D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136</w:t>
            </w:r>
          </w:p>
        </w:tc>
      </w:tr>
      <w:tr w:rsidR="004571E8" w:rsidRPr="0048751A" w14:paraId="518A01C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E51BDB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-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E7765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 (0.74,0.9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AB29F5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7196F8D5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3 (0.75~0.91)</w:t>
            </w:r>
          </w:p>
        </w:tc>
        <w:tc>
          <w:tcPr>
            <w:tcW w:w="982" w:type="dxa"/>
          </w:tcPr>
          <w:p w14:paraId="47D500B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8C588B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67385E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≥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437B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 (0.68,0.82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639868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57EA9ADF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78 (0.71~0.86)</w:t>
            </w:r>
          </w:p>
        </w:tc>
        <w:tc>
          <w:tcPr>
            <w:tcW w:w="982" w:type="dxa"/>
          </w:tcPr>
          <w:p w14:paraId="5E442ED5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272D3B3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D1A4DB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hronic comorbid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25185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B2287E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76C5B19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193BD37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5252483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D44F6B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HF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BA50A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8 (1.37,1.6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BB5060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1AB477C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96 (0.87~1.05)</w:t>
            </w:r>
          </w:p>
        </w:tc>
        <w:tc>
          <w:tcPr>
            <w:tcW w:w="982" w:type="dxa"/>
          </w:tcPr>
          <w:p w14:paraId="186413A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377</w:t>
            </w:r>
          </w:p>
        </w:tc>
      </w:tr>
      <w:tr w:rsidR="004571E8" w:rsidRPr="0048751A" w14:paraId="5BD4DD8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9A8D3A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OP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CB67B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 (1.1,1.3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25668A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7F925E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8 (0.81~0.96)</w:t>
            </w:r>
          </w:p>
        </w:tc>
        <w:tc>
          <w:tcPr>
            <w:tcW w:w="982" w:type="dxa"/>
          </w:tcPr>
          <w:p w14:paraId="7C30164F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4571E8" w:rsidRPr="0048751A" w14:paraId="09FFC44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04304D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liver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1E926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89 (1.73,2.06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DE3B73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73F87033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36 (1.22~1.51)</w:t>
            </w:r>
          </w:p>
        </w:tc>
        <w:tc>
          <w:tcPr>
            <w:tcW w:w="982" w:type="dxa"/>
          </w:tcPr>
          <w:p w14:paraId="1CF54FB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1A9B940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4196C0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nal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51FDA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(1.39,1.63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A7D5AA5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760B376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77 (0.69~0.87)</w:t>
            </w:r>
          </w:p>
        </w:tc>
        <w:tc>
          <w:tcPr>
            <w:tcW w:w="982" w:type="dxa"/>
          </w:tcPr>
          <w:p w14:paraId="2758F42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59078E5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D8B715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abetes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870BE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88,1.04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CE0E18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1</w:t>
            </w:r>
          </w:p>
        </w:tc>
        <w:tc>
          <w:tcPr>
            <w:tcW w:w="1435" w:type="dxa"/>
          </w:tcPr>
          <w:p w14:paraId="3A38E9D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 (0.73~0.88)</w:t>
            </w:r>
          </w:p>
        </w:tc>
        <w:tc>
          <w:tcPr>
            <w:tcW w:w="982" w:type="dxa"/>
          </w:tcPr>
          <w:p w14:paraId="3470736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468EB2D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1EC25E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static tumo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76CC4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6 (2.27,2.9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787DD4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24158BF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2 (0.84~1.23)</w:t>
            </w:r>
          </w:p>
        </w:tc>
        <w:tc>
          <w:tcPr>
            <w:tcW w:w="982" w:type="dxa"/>
          </w:tcPr>
          <w:p w14:paraId="1FF64A57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63</w:t>
            </w:r>
          </w:p>
        </w:tc>
      </w:tr>
      <w:tr w:rsidR="004571E8" w:rsidRPr="0048751A" w14:paraId="12F3065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B70AF2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IDS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FCA0C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86 (0.6497,1.5659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2B170F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69</w:t>
            </w:r>
          </w:p>
        </w:tc>
        <w:tc>
          <w:tcPr>
            <w:tcW w:w="1435" w:type="dxa"/>
          </w:tcPr>
          <w:p w14:paraId="4C47E982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34 (0.21~0.54)</w:t>
            </w:r>
          </w:p>
        </w:tc>
        <w:tc>
          <w:tcPr>
            <w:tcW w:w="982" w:type="dxa"/>
          </w:tcPr>
          <w:p w14:paraId="7DD5ED0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181672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047784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harlson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DCE2A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7 (1.16,1.19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4EFEB5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1325790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17 (1.14~1.2)</w:t>
            </w:r>
          </w:p>
        </w:tc>
        <w:tc>
          <w:tcPr>
            <w:tcW w:w="982" w:type="dxa"/>
          </w:tcPr>
          <w:p w14:paraId="1FA0A908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650557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C60304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rimary source of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98C5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1F95F9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26D5CF7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7385FD3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567801FF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2EC77E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dome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C0842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6 (0.55,2.04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89A9E9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9</w:t>
            </w:r>
          </w:p>
        </w:tc>
        <w:tc>
          <w:tcPr>
            <w:tcW w:w="1435" w:type="dxa"/>
          </w:tcPr>
          <w:p w14:paraId="4EC2F034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9 (0.46~1.73)</w:t>
            </w:r>
          </w:p>
        </w:tc>
        <w:tc>
          <w:tcPr>
            <w:tcW w:w="982" w:type="dxa"/>
          </w:tcPr>
          <w:p w14:paraId="2785E391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</w:tr>
      <w:tr w:rsidR="004571E8" w:rsidRPr="0048751A" w14:paraId="4330148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4F1890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oodstre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23836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5 (1.46,1.86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A74CB6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4DACF99A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29 (1.13~1.46)</w:t>
            </w:r>
          </w:p>
        </w:tc>
        <w:tc>
          <w:tcPr>
            <w:tcW w:w="982" w:type="dxa"/>
          </w:tcPr>
          <w:p w14:paraId="7FF05D1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66D4A70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690122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1521D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1 (0.63,2.33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5C0B78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3</w:t>
            </w:r>
          </w:p>
        </w:tc>
        <w:tc>
          <w:tcPr>
            <w:tcW w:w="1435" w:type="dxa"/>
          </w:tcPr>
          <w:p w14:paraId="0D4DC89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78 (0.4~1.52)</w:t>
            </w:r>
          </w:p>
        </w:tc>
        <w:tc>
          <w:tcPr>
            <w:tcW w:w="982" w:type="dxa"/>
          </w:tcPr>
          <w:p w14:paraId="7C15AE82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473</w:t>
            </w:r>
          </w:p>
        </w:tc>
      </w:tr>
      <w:tr w:rsidR="004571E8" w:rsidRPr="0048751A" w14:paraId="08A36686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7180C9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iratory trac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A8937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5 (1.39,1.72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E2D169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42C77B3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22 (1.08~1.38)</w:t>
            </w:r>
          </w:p>
        </w:tc>
        <w:tc>
          <w:tcPr>
            <w:tcW w:w="982" w:type="dxa"/>
          </w:tcPr>
          <w:p w14:paraId="79CEABD8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4571E8" w:rsidRPr="0048751A" w14:paraId="3B9B4489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FA0C944" w14:textId="77777777" w:rsidR="004571E8" w:rsidRPr="0048751A" w:rsidRDefault="004571E8" w:rsidP="009D7868">
            <w:pPr>
              <w:widowControl/>
              <w:ind w:right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rinary tract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56247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46 (1.3,1.65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1C1153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27588740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24 (1.09~1.4)</w:t>
            </w:r>
          </w:p>
        </w:tc>
        <w:tc>
          <w:tcPr>
            <w:tcW w:w="982" w:type="dxa"/>
          </w:tcPr>
          <w:p w14:paraId="0A495DA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4571E8" w:rsidRPr="0048751A" w14:paraId="0EE63584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EA1065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Severity of disease</w:t>
            </w: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7C6DB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A8A4EA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36F89E4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7ADD17C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6CFEE9E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309FC51F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APS II </w:t>
            </w: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≥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5A0AA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 (3.79,4.43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556B08F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9C0315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9 (1.73~2.09)</w:t>
            </w:r>
          </w:p>
        </w:tc>
        <w:tc>
          <w:tcPr>
            <w:tcW w:w="982" w:type="dxa"/>
          </w:tcPr>
          <w:p w14:paraId="2D31DD2E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A04528A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A5F311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Organ support 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EBC70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03F38C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4472E179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0640AB9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54203F0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2DF744B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R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7D13F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41 (2.15,2.69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674102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3D9D443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37 (1.19~1.58)</w:t>
            </w:r>
          </w:p>
        </w:tc>
        <w:tc>
          <w:tcPr>
            <w:tcW w:w="982" w:type="dxa"/>
          </w:tcPr>
          <w:p w14:paraId="554F092F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4A05A5BF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41F6335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V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2DDCC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34 (2.13,2.57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17B366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2EE3CABE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2.56 (2.31~2.85)</w:t>
            </w:r>
          </w:p>
        </w:tc>
        <w:tc>
          <w:tcPr>
            <w:tcW w:w="982" w:type="dxa"/>
          </w:tcPr>
          <w:p w14:paraId="73E59803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7EB6A0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5B4779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Clinical dat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5BADB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32466F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068E62D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2" w:type="dxa"/>
          </w:tcPr>
          <w:p w14:paraId="1F721DB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571E8" w:rsidRPr="0048751A" w14:paraId="10D39D73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D502368" w14:textId="77777777" w:rsidR="004571E8" w:rsidRPr="0048751A" w:rsidRDefault="004571E8" w:rsidP="009D786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moglobin (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6B068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94,0.97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2E72AC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29613983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4 (1.02~1.06)</w:t>
            </w:r>
          </w:p>
        </w:tc>
        <w:tc>
          <w:tcPr>
            <w:tcW w:w="982" w:type="dxa"/>
          </w:tcPr>
          <w:p w14:paraId="11E81E00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1B24573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214C0824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BC (× 10</w:t>
            </w: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E10BD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84 (1.0068,1.0101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09125B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3B6147EF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1 (1~1.01)</w:t>
            </w:r>
          </w:p>
        </w:tc>
        <w:tc>
          <w:tcPr>
            <w:tcW w:w="982" w:type="dxa"/>
          </w:tcPr>
          <w:p w14:paraId="1E115CDD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3669B4CE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5C33878A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E3A4C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5 (1.05,1.06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B364D5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D42395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 (0.98~1.03)</w:t>
            </w:r>
          </w:p>
        </w:tc>
        <w:tc>
          <w:tcPr>
            <w:tcW w:w="982" w:type="dxa"/>
          </w:tcPr>
          <w:p w14:paraId="409F32B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</w:tr>
      <w:tr w:rsidR="004571E8" w:rsidRPr="0048751A" w14:paraId="4A148D4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04A1543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N (mg/d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1E5754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1 (1.01,1.01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808D68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61AEEE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1 (1~1.01)</w:t>
            </w:r>
          </w:p>
        </w:tc>
        <w:tc>
          <w:tcPr>
            <w:tcW w:w="982" w:type="dxa"/>
          </w:tcPr>
          <w:p w14:paraId="524C097B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783179DD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17D7FBE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 (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9A5B6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(1.01,1.02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AB1BE9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4FEA3CFD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 (1~1.01)</w:t>
            </w:r>
          </w:p>
        </w:tc>
        <w:tc>
          <w:tcPr>
            <w:tcW w:w="982" w:type="dxa"/>
          </w:tcPr>
          <w:p w14:paraId="6832995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89</w:t>
            </w:r>
          </w:p>
        </w:tc>
      </w:tr>
      <w:tr w:rsidR="004571E8" w:rsidRPr="0048751A" w14:paraId="30A2C1D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D1D1CA2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E0246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15 (1.14,1.17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1E0798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BA3E7AD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3 (0.99~1.08)</w:t>
            </w:r>
          </w:p>
        </w:tc>
        <w:tc>
          <w:tcPr>
            <w:tcW w:w="982" w:type="dxa"/>
          </w:tcPr>
          <w:p w14:paraId="29FB817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</w:tr>
      <w:tr w:rsidR="004571E8" w:rsidRPr="0048751A" w14:paraId="44BCC70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EF2D36B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T (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A5998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91 (1.0081,1.01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000D18D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A73D688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1 (1~1.01)</w:t>
            </w:r>
          </w:p>
        </w:tc>
        <w:tc>
          <w:tcPr>
            <w:tcW w:w="982" w:type="dxa"/>
          </w:tcPr>
          <w:p w14:paraId="18F9DDC0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256329C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192BF478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R (bpm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4E576A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2 (1.02,1.02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67C63B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2D0A0DAB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2 (1.01~1.02)</w:t>
            </w:r>
          </w:p>
        </w:tc>
        <w:tc>
          <w:tcPr>
            <w:tcW w:w="982" w:type="dxa"/>
          </w:tcPr>
          <w:p w14:paraId="75BB16B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6655E07B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68473D51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B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082DD6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8 (0.98,0.98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4D3235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52FE9338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 (0.99~1)</w:t>
            </w:r>
          </w:p>
        </w:tc>
        <w:tc>
          <w:tcPr>
            <w:tcW w:w="982" w:type="dxa"/>
          </w:tcPr>
          <w:p w14:paraId="0B62BF6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65</w:t>
            </w:r>
          </w:p>
        </w:tc>
      </w:tr>
      <w:tr w:rsidR="004571E8" w:rsidRPr="0048751A" w14:paraId="6636103C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0791B783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B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39D47C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91 (0.9871,0.9948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1998637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09BEDED9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01 (1~1.02)</w:t>
            </w:r>
          </w:p>
        </w:tc>
        <w:tc>
          <w:tcPr>
            <w:tcW w:w="982" w:type="dxa"/>
          </w:tcPr>
          <w:p w14:paraId="7A77EFC3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4571E8" w:rsidRPr="0048751A" w14:paraId="4B8A70E0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4319CC80" w14:textId="77777777" w:rsidR="004571E8" w:rsidRPr="0048751A" w:rsidRDefault="004571E8" w:rsidP="009D7868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MAP (mmHg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C72A4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8 (0.98,0.98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6AD051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</w:tcPr>
          <w:p w14:paraId="56A7FD8B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98 (0.97~1)</w:t>
            </w:r>
          </w:p>
        </w:tc>
        <w:tc>
          <w:tcPr>
            <w:tcW w:w="982" w:type="dxa"/>
          </w:tcPr>
          <w:p w14:paraId="05B6A952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  <w:tr w:rsidR="004571E8" w:rsidRPr="0048751A" w14:paraId="6896A8E5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</w:tcPr>
          <w:p w14:paraId="19192329" w14:textId="77777777" w:rsidR="004571E8" w:rsidRPr="0048751A" w:rsidRDefault="004571E8" w:rsidP="009D786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Length of stay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6690F1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DD35E7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35" w:type="dxa"/>
          </w:tcPr>
          <w:p w14:paraId="50DBF13E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2" w:type="dxa"/>
          </w:tcPr>
          <w:p w14:paraId="20C2B496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71E8" w:rsidRPr="0048751A" w14:paraId="5112C901" w14:textId="77777777" w:rsidTr="009D7868">
        <w:trPr>
          <w:trHeight w:val="270"/>
        </w:trPr>
        <w:tc>
          <w:tcPr>
            <w:tcW w:w="2405" w:type="dxa"/>
            <w:shd w:val="clear" w:color="auto" w:fill="auto"/>
            <w:noWrap/>
            <w:vAlign w:val="center"/>
          </w:tcPr>
          <w:p w14:paraId="76DA413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 of ICU stay (d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03D323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0067 (1.0025,1.0109) 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3C7B390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1435" w:type="dxa"/>
          </w:tcPr>
          <w:p w14:paraId="7F4090F2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1.13 (1.12~1.15)</w:t>
            </w:r>
          </w:p>
        </w:tc>
        <w:tc>
          <w:tcPr>
            <w:tcW w:w="982" w:type="dxa"/>
          </w:tcPr>
          <w:p w14:paraId="6B059ADC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571E8" w:rsidRPr="0048751A" w14:paraId="5E186401" w14:textId="77777777" w:rsidTr="009D7868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61888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ngth of hospital stay (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80C32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6 (0.95,0.96) 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8BE7E" w14:textId="77777777" w:rsidR="004571E8" w:rsidRPr="0048751A" w:rsidRDefault="004571E8" w:rsidP="009D78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8751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290C9EE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0.84 (0.83~0.85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79F875B" w14:textId="77777777" w:rsidR="004571E8" w:rsidRPr="0048751A" w:rsidRDefault="004571E8" w:rsidP="009D786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751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68C1722C" w14:textId="77777777" w:rsidR="004571E8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E2ACF">
        <w:rPr>
          <w:rFonts w:ascii="Times New Roman" w:hAnsi="Times New Roman" w:cs="Times New Roman"/>
          <w:color w:val="000000"/>
          <w:sz w:val="15"/>
          <w:szCs w:val="15"/>
        </w:rPr>
        <w:t>Notes: data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presented are HRs and 95% CIs.</w:t>
      </w:r>
    </w:p>
    <w:p w14:paraId="6045ECD5" w14:textId="77777777" w:rsidR="004571E8" w:rsidRPr="007D422A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484E03">
        <w:rPr>
          <w:rFonts w:ascii="Times New Roman" w:hAnsi="Times New Roman" w:cs="Times New Roman"/>
          <w:color w:val="000000"/>
          <w:sz w:val="15"/>
          <w:szCs w:val="15"/>
        </w:rPr>
        <w:t>HRs were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>adjusted for Age, Sex, Ethnicity</w:t>
      </w:r>
      <w:r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 xml:space="preserve"> and BMI, CHF, COPD, Mliver, Renal, Diabetes, Metastatic tumor,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>AIDS, Charlson, Abdomen,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>Bloodstream,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>Respiratory tract,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>Urinary tract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>,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 xml:space="preserve"> Catheter</w:t>
      </w:r>
      <w:r w:rsidRPr="00484E03">
        <w:rPr>
          <w:rFonts w:ascii="Times New Roman" w:hAnsi="Times New Roman" w:cs="Times New Roman" w:hint="eastAsia"/>
          <w:color w:val="000000"/>
          <w:sz w:val="15"/>
          <w:szCs w:val="15"/>
        </w:rPr>
        <w:t>,</w:t>
      </w:r>
      <w:r w:rsidRPr="00484E03">
        <w:rPr>
          <w:rFonts w:ascii="Times New Roman" w:hAnsi="Times New Roman" w:cs="Times New Roman"/>
          <w:color w:val="000000"/>
          <w:sz w:val="15"/>
          <w:szCs w:val="15"/>
        </w:rPr>
        <w:t xml:space="preserve"> MV, RRT, SAPS II, Length of ICU stay, Length of hospital stay, Hemoglobin, WBC, Cr, BUN, PT, INR, PTT, HR, SBP, DBP, MAP.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</w:p>
    <w:p w14:paraId="759B81F7" w14:textId="77777777" w:rsidR="004571E8" w:rsidRPr="0059545A" w:rsidRDefault="004571E8" w:rsidP="004571E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C667EF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Charlson, Modified Charlson comorbidity index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2E131EFD" w14:textId="439680E3" w:rsidR="00174907" w:rsidRDefault="00174907"/>
    <w:p w14:paraId="7FDB6618" w14:textId="1EE89A8F" w:rsidR="000A6969" w:rsidRDefault="000A6969"/>
    <w:p w14:paraId="5C7E32E5" w14:textId="707357F3" w:rsidR="000A6969" w:rsidRDefault="000A6969"/>
    <w:p w14:paraId="1402008A" w14:textId="2BDB59F8" w:rsidR="000A6969" w:rsidRDefault="000A6969"/>
    <w:p w14:paraId="19173C8A" w14:textId="2B7A2B83" w:rsidR="000A6969" w:rsidRDefault="000A6969"/>
    <w:p w14:paraId="08E40EF8" w14:textId="301EF36C" w:rsidR="000A6969" w:rsidRDefault="000A6969"/>
    <w:p w14:paraId="2E6D39F9" w14:textId="2F55C0BA" w:rsidR="000A6969" w:rsidRDefault="000A6969"/>
    <w:p w14:paraId="07CF6D0D" w14:textId="3B973828" w:rsidR="000A6969" w:rsidRDefault="000A6969"/>
    <w:p w14:paraId="3352255B" w14:textId="716FF131" w:rsidR="000A6969" w:rsidRDefault="000A6969"/>
    <w:p w14:paraId="6E84DC89" w14:textId="7A0D57CC" w:rsidR="000A6969" w:rsidRDefault="000A6969"/>
    <w:p w14:paraId="6CEE19D4" w14:textId="0561C970" w:rsidR="000A6969" w:rsidRDefault="000A6969"/>
    <w:p w14:paraId="13798510" w14:textId="37F27335" w:rsidR="000A6969" w:rsidRDefault="000A6969"/>
    <w:p w14:paraId="6B3A7B2A" w14:textId="3D93DBF7" w:rsidR="000A6969" w:rsidRDefault="000A6969"/>
    <w:p w14:paraId="6C6A672C" w14:textId="4904F806" w:rsidR="000A6969" w:rsidRDefault="000A6969"/>
    <w:p w14:paraId="5EABCD87" w14:textId="7FF89B97" w:rsidR="000A6969" w:rsidRDefault="000A6969"/>
    <w:p w14:paraId="7F75F11A" w14:textId="6AAF7F62" w:rsidR="000A6969" w:rsidRDefault="000A6969"/>
    <w:p w14:paraId="69B6C610" w14:textId="23D9507F" w:rsidR="000A6969" w:rsidRDefault="000A6969"/>
    <w:p w14:paraId="62F1D534" w14:textId="728D0727" w:rsidR="000A6969" w:rsidRDefault="000A6969"/>
    <w:p w14:paraId="27584626" w14:textId="0087F7B3" w:rsidR="000A6969" w:rsidRDefault="000A6969"/>
    <w:p w14:paraId="7B3643F9" w14:textId="6BDA9F44" w:rsidR="000A6969" w:rsidRDefault="000A6969"/>
    <w:p w14:paraId="3D1CEA2A" w14:textId="19502DD8" w:rsidR="000A6969" w:rsidRDefault="000A6969"/>
    <w:p w14:paraId="33FB701E" w14:textId="5008EEA9" w:rsidR="000A6969" w:rsidRDefault="000A6969"/>
    <w:p w14:paraId="01B8B957" w14:textId="26AB0052" w:rsidR="000A6969" w:rsidRDefault="000A6969"/>
    <w:p w14:paraId="093808BC" w14:textId="45B3CE97" w:rsidR="000A6969" w:rsidRDefault="000A6969"/>
    <w:p w14:paraId="1E095CD6" w14:textId="683B3962" w:rsidR="000A6969" w:rsidRDefault="000A6969"/>
    <w:p w14:paraId="431554EB" w14:textId="24679FED" w:rsidR="000A6969" w:rsidRDefault="000A6969"/>
    <w:p w14:paraId="366F17CC" w14:textId="5EF0B8A3" w:rsidR="000A6969" w:rsidRDefault="000A6969"/>
    <w:p w14:paraId="53E822A6" w14:textId="0B86278E" w:rsidR="000A6969" w:rsidRDefault="000A6969"/>
    <w:p w14:paraId="34A81F9E" w14:textId="30D1D09C" w:rsidR="000A6969" w:rsidRDefault="000A6969"/>
    <w:p w14:paraId="7C3CACD6" w14:textId="3EBF887A" w:rsidR="000A6969" w:rsidRDefault="000A6969"/>
    <w:p w14:paraId="54E3782D" w14:textId="3586379B" w:rsidR="000A6969" w:rsidRDefault="000A6969"/>
    <w:p w14:paraId="7910064E" w14:textId="291D45FE" w:rsidR="000A6969" w:rsidRDefault="000A6969"/>
    <w:p w14:paraId="627EB6B1" w14:textId="77777777" w:rsidR="002B5518" w:rsidRPr="00850B24" w:rsidRDefault="002B5518" w:rsidP="002B551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1F137C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4</w:t>
      </w:r>
      <w:r w:rsidRPr="001F137C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1F137C">
        <w:rPr>
          <w:rFonts w:ascii="Times New Roman" w:eastAsia="宋体" w:hAnsi="Times New Roman" w:cs="Times New Roman"/>
          <w:b/>
          <w:bCs/>
          <w:sz w:val="16"/>
          <w:szCs w:val="16"/>
        </w:rPr>
        <w:t>Relationship between platelets after multiple imputation and 28-day mortality from sepsis</w:t>
      </w:r>
    </w:p>
    <w:tbl>
      <w:tblPr>
        <w:tblW w:w="10065" w:type="dxa"/>
        <w:tblInd w:w="-142" w:type="dxa"/>
        <w:tblLook w:val="04A0" w:firstRow="1" w:lastRow="0" w:firstColumn="1" w:lastColumn="0" w:noHBand="0" w:noVBand="1"/>
      </w:tblPr>
      <w:tblGrid>
        <w:gridCol w:w="1843"/>
        <w:gridCol w:w="2127"/>
        <w:gridCol w:w="1701"/>
        <w:gridCol w:w="2126"/>
        <w:gridCol w:w="1559"/>
        <w:gridCol w:w="709"/>
      </w:tblGrid>
      <w:tr w:rsidR="002B5518" w:rsidRPr="0066720A" w14:paraId="5764888C" w14:textId="77777777" w:rsidTr="006F131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338CFA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B4232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B5117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6CDA8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ediate-lo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083906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8055B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B5518" w:rsidRPr="0066720A" w14:paraId="389E5D14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D73881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99F77F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(10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 xml:space="preserve"> to 15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C9328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&lt;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A4B7B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 10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29C52B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≥1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7DF7F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4C696A83" w14:textId="77777777" w:rsidTr="006F131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659166" w14:textId="77777777" w:rsidR="002B5518" w:rsidRPr="0066720A" w:rsidRDefault="002B5518" w:rsidP="006F131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28-day mortal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987B45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1D857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95A0EA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4AE87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C493D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421DDFA3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03280CB8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 of deaths/total</w:t>
            </w:r>
          </w:p>
        </w:tc>
        <w:tc>
          <w:tcPr>
            <w:tcW w:w="2127" w:type="dxa"/>
          </w:tcPr>
          <w:p w14:paraId="327C9C40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038">
              <w:rPr>
                <w:rFonts w:ascii="Times New Roman" w:hAnsi="Times New Roman" w:cs="Times New Roman"/>
                <w:sz w:val="15"/>
                <w:szCs w:val="15"/>
              </w:rPr>
              <w:t>942/7881</w:t>
            </w:r>
          </w:p>
        </w:tc>
        <w:tc>
          <w:tcPr>
            <w:tcW w:w="1701" w:type="dxa"/>
            <w:shd w:val="clear" w:color="auto" w:fill="auto"/>
            <w:noWrap/>
          </w:tcPr>
          <w:p w14:paraId="71831FF0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038">
              <w:rPr>
                <w:rFonts w:ascii="Times New Roman" w:hAnsi="Times New Roman" w:cs="Times New Roman"/>
                <w:sz w:val="15"/>
                <w:szCs w:val="15"/>
              </w:rPr>
              <w:t>549/1874</w:t>
            </w:r>
          </w:p>
        </w:tc>
        <w:tc>
          <w:tcPr>
            <w:tcW w:w="2126" w:type="dxa"/>
            <w:shd w:val="clear" w:color="auto" w:fill="auto"/>
            <w:noWrap/>
          </w:tcPr>
          <w:p w14:paraId="4E6D1F1E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038">
              <w:rPr>
                <w:rFonts w:ascii="Times New Roman" w:hAnsi="Times New Roman" w:cs="Times New Roman"/>
                <w:sz w:val="15"/>
                <w:szCs w:val="15"/>
              </w:rPr>
              <w:t>749/4448</w:t>
            </w:r>
          </w:p>
        </w:tc>
        <w:tc>
          <w:tcPr>
            <w:tcW w:w="1559" w:type="dxa"/>
            <w:shd w:val="clear" w:color="auto" w:fill="auto"/>
            <w:noWrap/>
          </w:tcPr>
          <w:p w14:paraId="4B4F8F26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603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B6038">
              <w:rPr>
                <w:rFonts w:ascii="Times New Roman" w:hAnsi="Times New Roman" w:cs="Times New Roman"/>
                <w:sz w:val="15"/>
                <w:szCs w:val="15"/>
              </w:rPr>
              <w:t>439/17699</w:t>
            </w:r>
          </w:p>
        </w:tc>
        <w:tc>
          <w:tcPr>
            <w:tcW w:w="709" w:type="dxa"/>
            <w:shd w:val="clear" w:color="auto" w:fill="auto"/>
            <w:noWrap/>
          </w:tcPr>
          <w:p w14:paraId="4633890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4416682B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0F194C3B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ude Model</w:t>
            </w:r>
          </w:p>
        </w:tc>
        <w:tc>
          <w:tcPr>
            <w:tcW w:w="2127" w:type="dxa"/>
          </w:tcPr>
          <w:p w14:paraId="588E290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60C806B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2.75 (2.47~3.05)</w:t>
            </w:r>
          </w:p>
        </w:tc>
        <w:tc>
          <w:tcPr>
            <w:tcW w:w="2126" w:type="dxa"/>
            <w:shd w:val="clear" w:color="auto" w:fill="auto"/>
            <w:noWrap/>
          </w:tcPr>
          <w:p w14:paraId="74B5B3C0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1.46 (1.32~1.6)</w:t>
            </w:r>
          </w:p>
        </w:tc>
        <w:tc>
          <w:tcPr>
            <w:tcW w:w="1559" w:type="dxa"/>
            <w:shd w:val="clear" w:color="auto" w:fill="auto"/>
            <w:noWrap/>
          </w:tcPr>
          <w:p w14:paraId="79BDCBD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1.17 (1.08~1.26)</w:t>
            </w:r>
          </w:p>
        </w:tc>
        <w:tc>
          <w:tcPr>
            <w:tcW w:w="709" w:type="dxa"/>
            <w:shd w:val="clear" w:color="auto" w:fill="auto"/>
            <w:noWrap/>
          </w:tcPr>
          <w:p w14:paraId="0141604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2144F64C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2AA70933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127" w:type="dxa"/>
          </w:tcPr>
          <w:p w14:paraId="6518A4B8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7D7413B6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3.17 (2.85~3.52)</w:t>
            </w:r>
          </w:p>
        </w:tc>
        <w:tc>
          <w:tcPr>
            <w:tcW w:w="2126" w:type="dxa"/>
            <w:shd w:val="clear" w:color="auto" w:fill="auto"/>
            <w:noWrap/>
          </w:tcPr>
          <w:p w14:paraId="69252A6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5 (1.36~1.65)</w:t>
            </w:r>
          </w:p>
        </w:tc>
        <w:tc>
          <w:tcPr>
            <w:tcW w:w="1559" w:type="dxa"/>
            <w:shd w:val="clear" w:color="auto" w:fill="auto"/>
            <w:noWrap/>
          </w:tcPr>
          <w:p w14:paraId="51D8598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18 (1.09~1.27)</w:t>
            </w:r>
          </w:p>
        </w:tc>
        <w:tc>
          <w:tcPr>
            <w:tcW w:w="709" w:type="dxa"/>
            <w:shd w:val="clear" w:color="auto" w:fill="auto"/>
            <w:noWrap/>
          </w:tcPr>
          <w:p w14:paraId="73EE8A8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4FD9E862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6DA97D53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127" w:type="dxa"/>
          </w:tcPr>
          <w:p w14:paraId="1A39D07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36FE391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2.4 (2.15~2.68)</w:t>
            </w:r>
          </w:p>
        </w:tc>
        <w:tc>
          <w:tcPr>
            <w:tcW w:w="2126" w:type="dxa"/>
            <w:shd w:val="clear" w:color="auto" w:fill="auto"/>
            <w:noWrap/>
          </w:tcPr>
          <w:p w14:paraId="51E22B5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3 (1.18~1.43)</w:t>
            </w:r>
          </w:p>
        </w:tc>
        <w:tc>
          <w:tcPr>
            <w:tcW w:w="1559" w:type="dxa"/>
            <w:shd w:val="clear" w:color="auto" w:fill="auto"/>
            <w:noWrap/>
          </w:tcPr>
          <w:p w14:paraId="6CA54A3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15 (1.07~1.25)</w:t>
            </w:r>
          </w:p>
        </w:tc>
        <w:tc>
          <w:tcPr>
            <w:tcW w:w="709" w:type="dxa"/>
            <w:shd w:val="clear" w:color="auto" w:fill="auto"/>
            <w:noWrap/>
          </w:tcPr>
          <w:p w14:paraId="1C1E421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4B788127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B4DFC0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F8B506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456CC9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72 (1.54~1.9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6B5168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19 (1.08~1.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1EDC5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36D2">
              <w:rPr>
                <w:rFonts w:ascii="Times New Roman" w:hAnsi="Times New Roman" w:cs="Times New Roman"/>
                <w:sz w:val="15"/>
                <w:szCs w:val="15"/>
              </w:rPr>
              <w:t>1.17 (1.08~1.2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F711F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68FF81E4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Notes: data presented are HRs and 95% CIs.</w:t>
      </w:r>
    </w:p>
    <w:p w14:paraId="2D270808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1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>: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djusted for age, Sex, Ethnicity</w:t>
      </w:r>
      <w:r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nd BMI;</w:t>
      </w:r>
    </w:p>
    <w:p w14:paraId="4D6BEC94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2: further adjusted (from Model 1) for CHF, COPD, Mliver, Renal, Diabetes, Metastatic tumor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AIDS, </w:t>
      </w:r>
      <w:r w:rsidRPr="0066720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Charlson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, Abdomen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Bloodstream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Catheter</w:t>
      </w:r>
      <w:r w:rsidRPr="0066720A">
        <w:rPr>
          <w:rFonts w:ascii="Times New Roman" w:hAnsi="Times New Roman" w:cs="Times New Roman" w:hint="eastAsia"/>
          <w:sz w:val="15"/>
          <w:szCs w:val="15"/>
        </w:rPr>
        <w:t>,</w:t>
      </w:r>
      <w:r w:rsidRPr="0066720A">
        <w:rPr>
          <w:rFonts w:ascii="Times New Roman" w:hAnsi="Times New Roman" w:cs="Times New Roman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Respiratory tract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Urinary tract;</w:t>
      </w:r>
    </w:p>
    <w:p w14:paraId="405FC328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3: further adjusted (from Model 2) for MV, RRT, SAPS II, Length of ICU stay, Length of hospital stay, Hemoglobin, WBC, Cr, BUN, PT, INR, PTT, HR, SBP, DBP, MAP.</w:t>
      </w:r>
    </w:p>
    <w:p w14:paraId="34CEA3C2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766D153A" w14:textId="77777777" w:rsidR="002B5518" w:rsidRDefault="002B5518" w:rsidP="002B5518">
      <w:pPr>
        <w:rPr>
          <w:rFonts w:ascii="Times New Roman" w:hAnsi="Times New Roman" w:cs="Times New Roman"/>
          <w:b/>
          <w:sz w:val="16"/>
          <w:szCs w:val="16"/>
        </w:rPr>
      </w:pPr>
    </w:p>
    <w:p w14:paraId="6312DA5E" w14:textId="65A40DCD" w:rsidR="002B5518" w:rsidRDefault="002B5518"/>
    <w:p w14:paraId="61B2653C" w14:textId="13E2A0FE" w:rsidR="002B5518" w:rsidRDefault="002B5518"/>
    <w:p w14:paraId="7846DCDA" w14:textId="51939A52" w:rsidR="002B5518" w:rsidRDefault="002B5518"/>
    <w:p w14:paraId="269410D6" w14:textId="19569B71" w:rsidR="002B5518" w:rsidRDefault="002B5518"/>
    <w:p w14:paraId="2A95EC48" w14:textId="549662C4" w:rsidR="002B5518" w:rsidRDefault="002B5518"/>
    <w:p w14:paraId="2857E686" w14:textId="4F337D0B" w:rsidR="002B5518" w:rsidRDefault="002B5518"/>
    <w:p w14:paraId="0550EB16" w14:textId="0C57678A" w:rsidR="002B5518" w:rsidRDefault="002B5518"/>
    <w:p w14:paraId="102BC39F" w14:textId="79FC5DDC" w:rsidR="002B5518" w:rsidRDefault="002B5518"/>
    <w:p w14:paraId="61A9BC7A" w14:textId="47B08264" w:rsidR="002B5518" w:rsidRDefault="002B5518"/>
    <w:p w14:paraId="598709A6" w14:textId="2C89FE8C" w:rsidR="002B5518" w:rsidRDefault="002B5518"/>
    <w:p w14:paraId="44F70126" w14:textId="52F3E2CC" w:rsidR="002B5518" w:rsidRDefault="002B5518"/>
    <w:p w14:paraId="71509DB3" w14:textId="3CBEC3F4" w:rsidR="002B5518" w:rsidRDefault="002B5518"/>
    <w:p w14:paraId="7D703F14" w14:textId="5630E17E" w:rsidR="002B5518" w:rsidRDefault="002B5518"/>
    <w:p w14:paraId="2C478919" w14:textId="4F635441" w:rsidR="002B5518" w:rsidRDefault="002B5518"/>
    <w:p w14:paraId="30A42917" w14:textId="24C92B47" w:rsidR="002B5518" w:rsidRDefault="002B5518"/>
    <w:p w14:paraId="548E070D" w14:textId="67B169C4" w:rsidR="002B5518" w:rsidRDefault="002B5518"/>
    <w:p w14:paraId="1C338190" w14:textId="7EFE205D" w:rsidR="002B5518" w:rsidRDefault="002B5518"/>
    <w:p w14:paraId="762C92AF" w14:textId="27042A01" w:rsidR="002B5518" w:rsidRDefault="002B5518"/>
    <w:p w14:paraId="65CC2787" w14:textId="6415449A" w:rsidR="002B5518" w:rsidRDefault="002B5518"/>
    <w:p w14:paraId="1EF5AAA1" w14:textId="519F9E6E" w:rsidR="002B5518" w:rsidRDefault="002B5518"/>
    <w:p w14:paraId="738DC7C9" w14:textId="21366474" w:rsidR="002B5518" w:rsidRDefault="002B5518"/>
    <w:p w14:paraId="3EB8887D" w14:textId="4858EECA" w:rsidR="002B5518" w:rsidRDefault="002B5518"/>
    <w:p w14:paraId="16CD8AE2" w14:textId="6655CF39" w:rsidR="002B5518" w:rsidRDefault="002B5518"/>
    <w:p w14:paraId="04FBB6B8" w14:textId="479D71BB" w:rsidR="002B5518" w:rsidRDefault="002B5518"/>
    <w:p w14:paraId="52B68174" w14:textId="77777777" w:rsidR="002B5518" w:rsidRPr="00850B24" w:rsidRDefault="002B5518" w:rsidP="002B551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1F137C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5</w:t>
      </w:r>
      <w:r w:rsidRPr="001F137C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54200E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Multiple regression analysis of platelets and acute kidney injury </w:t>
      </w:r>
      <w:r>
        <w:rPr>
          <w:rFonts w:ascii="Times New Roman" w:eastAsia="宋体" w:hAnsi="Times New Roman" w:cs="Times New Roman" w:hint="eastAsia"/>
          <w:b/>
          <w:bCs/>
          <w:sz w:val="16"/>
          <w:szCs w:val="16"/>
        </w:rPr>
        <w:t>in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participants with</w:t>
      </w:r>
      <w:r w:rsidRPr="0054200E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sepsis</w:t>
      </w:r>
    </w:p>
    <w:tbl>
      <w:tblPr>
        <w:tblW w:w="10065" w:type="dxa"/>
        <w:tblInd w:w="-142" w:type="dxa"/>
        <w:tblLook w:val="04A0" w:firstRow="1" w:lastRow="0" w:firstColumn="1" w:lastColumn="0" w:noHBand="0" w:noVBand="1"/>
      </w:tblPr>
      <w:tblGrid>
        <w:gridCol w:w="1843"/>
        <w:gridCol w:w="2127"/>
        <w:gridCol w:w="1701"/>
        <w:gridCol w:w="2126"/>
        <w:gridCol w:w="1559"/>
        <w:gridCol w:w="709"/>
      </w:tblGrid>
      <w:tr w:rsidR="002B5518" w:rsidRPr="0066720A" w14:paraId="2B03F4CE" w14:textId="77777777" w:rsidTr="006F131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911ED3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0585CC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EBBC6C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A8405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ediate-lo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B84F66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CACC1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B5518" w:rsidRPr="0066720A" w14:paraId="4FE29603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D35EFF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4F0468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(10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 xml:space="preserve"> to 15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CDDC5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&lt;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89E94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 10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C6A760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≥1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0FF2C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326E9486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42A1CE60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 of deaths/total</w:t>
            </w:r>
          </w:p>
        </w:tc>
        <w:tc>
          <w:tcPr>
            <w:tcW w:w="2127" w:type="dxa"/>
          </w:tcPr>
          <w:p w14:paraId="5477182F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8/4423</w:t>
            </w:r>
          </w:p>
        </w:tc>
        <w:tc>
          <w:tcPr>
            <w:tcW w:w="1701" w:type="dxa"/>
            <w:shd w:val="clear" w:color="auto" w:fill="auto"/>
            <w:noWrap/>
          </w:tcPr>
          <w:p w14:paraId="77E79EB5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/884</w:t>
            </w:r>
          </w:p>
        </w:tc>
        <w:tc>
          <w:tcPr>
            <w:tcW w:w="2126" w:type="dxa"/>
            <w:shd w:val="clear" w:color="auto" w:fill="auto"/>
            <w:noWrap/>
          </w:tcPr>
          <w:p w14:paraId="0BC08B94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02/2396</w:t>
            </w:r>
          </w:p>
        </w:tc>
        <w:tc>
          <w:tcPr>
            <w:tcW w:w="1559" w:type="dxa"/>
            <w:shd w:val="clear" w:color="auto" w:fill="auto"/>
            <w:noWrap/>
          </w:tcPr>
          <w:p w14:paraId="74B77020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3/8698</w:t>
            </w:r>
          </w:p>
        </w:tc>
        <w:tc>
          <w:tcPr>
            <w:tcW w:w="709" w:type="dxa"/>
            <w:shd w:val="clear" w:color="auto" w:fill="auto"/>
            <w:noWrap/>
          </w:tcPr>
          <w:p w14:paraId="3C5560C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328FADE3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5744B78A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ude Model</w:t>
            </w:r>
          </w:p>
        </w:tc>
        <w:tc>
          <w:tcPr>
            <w:tcW w:w="2127" w:type="dxa"/>
          </w:tcPr>
          <w:p w14:paraId="0242015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39399EFA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53 (1.41~1.65)</w:t>
            </w:r>
          </w:p>
        </w:tc>
        <w:tc>
          <w:tcPr>
            <w:tcW w:w="2126" w:type="dxa"/>
            <w:shd w:val="clear" w:color="auto" w:fill="auto"/>
            <w:noWrap/>
          </w:tcPr>
          <w:p w14:paraId="72949DC8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14 (1.08~1.21)</w:t>
            </w:r>
          </w:p>
        </w:tc>
        <w:tc>
          <w:tcPr>
            <w:tcW w:w="1559" w:type="dxa"/>
            <w:shd w:val="clear" w:color="auto" w:fill="auto"/>
            <w:noWrap/>
          </w:tcPr>
          <w:p w14:paraId="4A76050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09 (1.05~1.14)</w:t>
            </w:r>
          </w:p>
        </w:tc>
        <w:tc>
          <w:tcPr>
            <w:tcW w:w="709" w:type="dxa"/>
            <w:shd w:val="clear" w:color="auto" w:fill="auto"/>
            <w:noWrap/>
          </w:tcPr>
          <w:p w14:paraId="2CAAE13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2B5518" w:rsidRPr="0066720A" w14:paraId="0AB84EDE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4D0EB74E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127" w:type="dxa"/>
          </w:tcPr>
          <w:p w14:paraId="489AFD0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7CE90F1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67 (1.54~1.81)</w:t>
            </w:r>
          </w:p>
        </w:tc>
        <w:tc>
          <w:tcPr>
            <w:tcW w:w="2126" w:type="dxa"/>
            <w:shd w:val="clear" w:color="auto" w:fill="auto"/>
            <w:noWrap/>
          </w:tcPr>
          <w:p w14:paraId="13F5C020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17 (1.11~1.24)</w:t>
            </w:r>
          </w:p>
        </w:tc>
        <w:tc>
          <w:tcPr>
            <w:tcW w:w="1559" w:type="dxa"/>
            <w:shd w:val="clear" w:color="auto" w:fill="auto"/>
            <w:noWrap/>
          </w:tcPr>
          <w:p w14:paraId="55D85760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1 (1.06~1.15)</w:t>
            </w:r>
          </w:p>
        </w:tc>
        <w:tc>
          <w:tcPr>
            <w:tcW w:w="709" w:type="dxa"/>
            <w:shd w:val="clear" w:color="auto" w:fill="auto"/>
            <w:noWrap/>
          </w:tcPr>
          <w:p w14:paraId="679CF03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</w:tr>
      <w:tr w:rsidR="002B5518" w:rsidRPr="0066720A" w14:paraId="3A91FECF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5BB648CE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127" w:type="dxa"/>
          </w:tcPr>
          <w:p w14:paraId="7B13DC7A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43FE25C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49 (1.38~1.62)</w:t>
            </w:r>
          </w:p>
        </w:tc>
        <w:tc>
          <w:tcPr>
            <w:tcW w:w="2126" w:type="dxa"/>
            <w:shd w:val="clear" w:color="auto" w:fill="auto"/>
            <w:noWrap/>
          </w:tcPr>
          <w:p w14:paraId="07FB83F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11 (1.05~1.18)</w:t>
            </w:r>
          </w:p>
        </w:tc>
        <w:tc>
          <w:tcPr>
            <w:tcW w:w="1559" w:type="dxa"/>
            <w:shd w:val="clear" w:color="auto" w:fill="auto"/>
            <w:noWrap/>
          </w:tcPr>
          <w:p w14:paraId="5702FB5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08 (1.03~1.12)</w:t>
            </w:r>
          </w:p>
        </w:tc>
        <w:tc>
          <w:tcPr>
            <w:tcW w:w="709" w:type="dxa"/>
            <w:shd w:val="clear" w:color="auto" w:fill="auto"/>
            <w:noWrap/>
          </w:tcPr>
          <w:p w14:paraId="28720E0E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</w:tr>
      <w:tr w:rsidR="002B5518" w:rsidRPr="0066720A" w14:paraId="0EE7E6B2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E92F3B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C5B0B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1944D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33 (1.22~1.4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736060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07 (1.01~1.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44FC0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1.09 (1.05~1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86228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66F3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14:paraId="7189F6FB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Notes: data presented are HRs and 95% CIs.</w:t>
      </w:r>
    </w:p>
    <w:p w14:paraId="54D4DD7D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1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>: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djusted for age, Sex, Ethnicity</w:t>
      </w:r>
      <w:r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nd BMI;</w:t>
      </w:r>
    </w:p>
    <w:p w14:paraId="0541EA3E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2: further adjusted (from Model 1) for CHF, COPD, Mliver, Renal, Diabetes, Metastatic tumor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AIDS, </w:t>
      </w:r>
      <w:r w:rsidRPr="0066720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Charlson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, Abdomen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Bloodstream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Catheter</w:t>
      </w:r>
      <w:r w:rsidRPr="0066720A">
        <w:rPr>
          <w:rFonts w:ascii="Times New Roman" w:hAnsi="Times New Roman" w:cs="Times New Roman" w:hint="eastAsia"/>
          <w:sz w:val="15"/>
          <w:szCs w:val="15"/>
        </w:rPr>
        <w:t>,</w:t>
      </w:r>
      <w:r w:rsidRPr="0066720A">
        <w:rPr>
          <w:rFonts w:ascii="Times New Roman" w:hAnsi="Times New Roman" w:cs="Times New Roman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Respiratory tract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Urinary tract;</w:t>
      </w:r>
    </w:p>
    <w:p w14:paraId="4CC3FA3B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3: further adjusted (from Model 2) for MV, RRT, SAPS II, Length of ICU stay, Length of hospital stay, Hemoglobin, WBC, Cr, BUN, PT, INR, PTT, HR, SBP, DBP, MAP.</w:t>
      </w:r>
    </w:p>
    <w:p w14:paraId="15637BA2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248AB34B" w14:textId="77777777" w:rsidR="002B5518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7E20F84F" w14:textId="180DD55C" w:rsidR="002B5518" w:rsidRDefault="002B5518"/>
    <w:p w14:paraId="65BEFC17" w14:textId="6AD9FE1B" w:rsidR="002B5518" w:rsidRDefault="002B5518"/>
    <w:p w14:paraId="47F64666" w14:textId="4DF782CF" w:rsidR="002B5518" w:rsidRDefault="002B5518"/>
    <w:p w14:paraId="2B620B2E" w14:textId="6B539E3A" w:rsidR="002B5518" w:rsidRDefault="002B5518"/>
    <w:p w14:paraId="01EA11F5" w14:textId="0BBF934A" w:rsidR="002B5518" w:rsidRDefault="002B5518"/>
    <w:p w14:paraId="4F822299" w14:textId="4E763890" w:rsidR="002B5518" w:rsidRDefault="002B5518"/>
    <w:p w14:paraId="2864D9EF" w14:textId="400975B3" w:rsidR="002B5518" w:rsidRDefault="002B5518"/>
    <w:p w14:paraId="45F51FA1" w14:textId="67CB47E4" w:rsidR="002B5518" w:rsidRDefault="002B5518"/>
    <w:p w14:paraId="7C91DEF3" w14:textId="03230A6A" w:rsidR="002B5518" w:rsidRDefault="002B5518"/>
    <w:p w14:paraId="72533AFA" w14:textId="7E0A8B0B" w:rsidR="002B5518" w:rsidRDefault="002B5518"/>
    <w:p w14:paraId="7585306F" w14:textId="11A013E1" w:rsidR="002B5518" w:rsidRDefault="002B5518"/>
    <w:p w14:paraId="45275476" w14:textId="10E015C7" w:rsidR="002B5518" w:rsidRDefault="002B5518"/>
    <w:p w14:paraId="7FB01DC6" w14:textId="227334C2" w:rsidR="002B5518" w:rsidRDefault="002B5518"/>
    <w:p w14:paraId="38BBCBD2" w14:textId="17870CDC" w:rsidR="002B5518" w:rsidRDefault="002B5518"/>
    <w:p w14:paraId="33051808" w14:textId="6577C904" w:rsidR="002B5518" w:rsidRDefault="002B5518"/>
    <w:p w14:paraId="3F677DB0" w14:textId="004D9D9C" w:rsidR="002B5518" w:rsidRDefault="002B5518"/>
    <w:p w14:paraId="3CA426E4" w14:textId="0074BBAB" w:rsidR="002B5518" w:rsidRDefault="002B5518"/>
    <w:p w14:paraId="195051E3" w14:textId="39621EE0" w:rsidR="002B5518" w:rsidRDefault="002B5518"/>
    <w:p w14:paraId="04473934" w14:textId="3B6A3624" w:rsidR="002B5518" w:rsidRDefault="002B5518"/>
    <w:p w14:paraId="74ABCA08" w14:textId="7D7295A1" w:rsidR="002B5518" w:rsidRDefault="002B5518"/>
    <w:p w14:paraId="2FE34417" w14:textId="3CB7F0E9" w:rsidR="002B5518" w:rsidRDefault="002B5518"/>
    <w:p w14:paraId="77A1EA37" w14:textId="19A33C70" w:rsidR="002B5518" w:rsidRDefault="002B5518"/>
    <w:p w14:paraId="2652634A" w14:textId="41B7D61D" w:rsidR="002B5518" w:rsidRDefault="002B5518"/>
    <w:p w14:paraId="449DF445" w14:textId="7AB0DDD2" w:rsidR="002B5518" w:rsidRDefault="002B5518"/>
    <w:p w14:paraId="6E3AAA90" w14:textId="5BAE3818" w:rsidR="002B5518" w:rsidRDefault="002B5518"/>
    <w:p w14:paraId="2594EC89" w14:textId="77777777" w:rsidR="002B5518" w:rsidRPr="00850B24" w:rsidRDefault="002B5518" w:rsidP="002B5518">
      <w:pPr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1F137C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6</w:t>
      </w:r>
      <w:r w:rsidRPr="001F137C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54200E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Multiple regression analysis of platelets and </w:t>
      </w:r>
      <w:r w:rsidRPr="00E960A9">
        <w:rPr>
          <w:rFonts w:ascii="Times New Roman" w:eastAsia="宋体" w:hAnsi="Times New Roman" w:cs="Times New Roman"/>
          <w:b/>
          <w:bCs/>
          <w:sz w:val="16"/>
          <w:szCs w:val="16"/>
        </w:rPr>
        <w:t>disseminated intravascular coagulation</w:t>
      </w:r>
      <w:r w:rsidRPr="0054200E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6"/>
          <w:szCs w:val="16"/>
        </w:rPr>
        <w:t>in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participants with</w:t>
      </w:r>
      <w:r w:rsidRPr="0054200E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sepsis</w:t>
      </w:r>
    </w:p>
    <w:tbl>
      <w:tblPr>
        <w:tblW w:w="10065" w:type="dxa"/>
        <w:tblInd w:w="-142" w:type="dxa"/>
        <w:tblLook w:val="04A0" w:firstRow="1" w:lastRow="0" w:firstColumn="1" w:lastColumn="0" w:noHBand="0" w:noVBand="1"/>
      </w:tblPr>
      <w:tblGrid>
        <w:gridCol w:w="1843"/>
        <w:gridCol w:w="2127"/>
        <w:gridCol w:w="1701"/>
        <w:gridCol w:w="2126"/>
        <w:gridCol w:w="1559"/>
        <w:gridCol w:w="709"/>
      </w:tblGrid>
      <w:tr w:rsidR="002B5518" w:rsidRPr="0066720A" w14:paraId="5E30CD6F" w14:textId="77777777" w:rsidTr="006F131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430E8C" w14:textId="77777777" w:rsidR="002B5518" w:rsidRPr="00E54CB7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091F556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7DD456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47B6E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rmediate-lo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4025E4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FA663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2B5518" w:rsidRPr="0066720A" w14:paraId="6289229D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45F9AA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487962C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(10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 xml:space="preserve"> to 150 x 10</w:t>
            </w:r>
            <w:r w:rsidRPr="0066720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98DE4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&lt;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94A19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 10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07D621" w14:textId="77777777" w:rsidR="002B5518" w:rsidRPr="0066720A" w:rsidRDefault="002B5518" w:rsidP="006F131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≥150 x 10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66720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AE7345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6BA8E1C2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4201C750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 of deaths/total</w:t>
            </w:r>
          </w:p>
        </w:tc>
        <w:tc>
          <w:tcPr>
            <w:tcW w:w="2127" w:type="dxa"/>
          </w:tcPr>
          <w:p w14:paraId="59481F94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/4423</w:t>
            </w:r>
          </w:p>
        </w:tc>
        <w:tc>
          <w:tcPr>
            <w:tcW w:w="1701" w:type="dxa"/>
            <w:shd w:val="clear" w:color="auto" w:fill="auto"/>
            <w:noWrap/>
          </w:tcPr>
          <w:p w14:paraId="3EF05099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/884</w:t>
            </w:r>
          </w:p>
        </w:tc>
        <w:tc>
          <w:tcPr>
            <w:tcW w:w="2126" w:type="dxa"/>
            <w:shd w:val="clear" w:color="auto" w:fill="auto"/>
            <w:noWrap/>
          </w:tcPr>
          <w:p w14:paraId="2450E3A3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/2396</w:t>
            </w:r>
          </w:p>
        </w:tc>
        <w:tc>
          <w:tcPr>
            <w:tcW w:w="1559" w:type="dxa"/>
            <w:shd w:val="clear" w:color="auto" w:fill="auto"/>
            <w:noWrap/>
          </w:tcPr>
          <w:p w14:paraId="4E39A6D3" w14:textId="77777777" w:rsidR="002B5518" w:rsidRPr="00DB6038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/8698</w:t>
            </w:r>
          </w:p>
        </w:tc>
        <w:tc>
          <w:tcPr>
            <w:tcW w:w="709" w:type="dxa"/>
            <w:shd w:val="clear" w:color="auto" w:fill="auto"/>
            <w:noWrap/>
          </w:tcPr>
          <w:p w14:paraId="14C1D8DA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5518" w:rsidRPr="0066720A" w14:paraId="20E55C06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48E9C304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ude Model</w:t>
            </w:r>
          </w:p>
        </w:tc>
        <w:tc>
          <w:tcPr>
            <w:tcW w:w="2127" w:type="dxa"/>
          </w:tcPr>
          <w:p w14:paraId="4AEB4DE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4017EAB6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28.26 (18.46~43.25)</w:t>
            </w:r>
          </w:p>
        </w:tc>
        <w:tc>
          <w:tcPr>
            <w:tcW w:w="2126" w:type="dxa"/>
            <w:shd w:val="clear" w:color="auto" w:fill="auto"/>
            <w:noWrap/>
          </w:tcPr>
          <w:p w14:paraId="70941B8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7.25 (4.7~11.18)</w:t>
            </w:r>
          </w:p>
        </w:tc>
        <w:tc>
          <w:tcPr>
            <w:tcW w:w="1559" w:type="dxa"/>
            <w:shd w:val="clear" w:color="auto" w:fill="auto"/>
            <w:noWrap/>
          </w:tcPr>
          <w:p w14:paraId="7CF050C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0.86 (0.53~1.41)</w:t>
            </w:r>
          </w:p>
        </w:tc>
        <w:tc>
          <w:tcPr>
            <w:tcW w:w="709" w:type="dxa"/>
            <w:shd w:val="clear" w:color="auto" w:fill="auto"/>
            <w:noWrap/>
          </w:tcPr>
          <w:p w14:paraId="2A5884A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11E88DB9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1A0820DB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2127" w:type="dxa"/>
          </w:tcPr>
          <w:p w14:paraId="44E140C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107E2C18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25.41 (16.52~39.08)</w:t>
            </w:r>
          </w:p>
        </w:tc>
        <w:tc>
          <w:tcPr>
            <w:tcW w:w="2126" w:type="dxa"/>
            <w:shd w:val="clear" w:color="auto" w:fill="auto"/>
            <w:noWrap/>
          </w:tcPr>
          <w:p w14:paraId="536E517C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7.05 (4.57~10.88)</w:t>
            </w:r>
          </w:p>
        </w:tc>
        <w:tc>
          <w:tcPr>
            <w:tcW w:w="1559" w:type="dxa"/>
            <w:shd w:val="clear" w:color="auto" w:fill="auto"/>
            <w:noWrap/>
          </w:tcPr>
          <w:p w14:paraId="4A38E7CD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94C45">
              <w:rPr>
                <w:rFonts w:ascii="Times New Roman" w:hAnsi="Times New Roman" w:cs="Times New Roman"/>
                <w:sz w:val="15"/>
                <w:szCs w:val="15"/>
              </w:rPr>
              <w:t>0.8 (0.49~1.3)</w:t>
            </w:r>
          </w:p>
        </w:tc>
        <w:tc>
          <w:tcPr>
            <w:tcW w:w="709" w:type="dxa"/>
            <w:shd w:val="clear" w:color="auto" w:fill="auto"/>
            <w:noWrap/>
          </w:tcPr>
          <w:p w14:paraId="0421709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5F41CA4F" w14:textId="77777777" w:rsidTr="006F1317">
        <w:trPr>
          <w:trHeight w:val="270"/>
        </w:trPr>
        <w:tc>
          <w:tcPr>
            <w:tcW w:w="1843" w:type="dxa"/>
            <w:shd w:val="clear" w:color="auto" w:fill="auto"/>
            <w:noWrap/>
          </w:tcPr>
          <w:p w14:paraId="2191AF47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127" w:type="dxa"/>
          </w:tcPr>
          <w:p w14:paraId="6CFDEBB1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shd w:val="clear" w:color="auto" w:fill="auto"/>
            <w:noWrap/>
          </w:tcPr>
          <w:p w14:paraId="6447C847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19.14 (12.25~29.91)</w:t>
            </w:r>
          </w:p>
        </w:tc>
        <w:tc>
          <w:tcPr>
            <w:tcW w:w="2126" w:type="dxa"/>
            <w:shd w:val="clear" w:color="auto" w:fill="auto"/>
            <w:noWrap/>
          </w:tcPr>
          <w:p w14:paraId="30DB4A0C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6.08 (3.92~9.43)</w:t>
            </w:r>
          </w:p>
        </w:tc>
        <w:tc>
          <w:tcPr>
            <w:tcW w:w="1559" w:type="dxa"/>
            <w:shd w:val="clear" w:color="auto" w:fill="auto"/>
            <w:noWrap/>
          </w:tcPr>
          <w:p w14:paraId="67B48AAB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0.81 (0.5~1.33)</w:t>
            </w:r>
          </w:p>
        </w:tc>
        <w:tc>
          <w:tcPr>
            <w:tcW w:w="709" w:type="dxa"/>
            <w:shd w:val="clear" w:color="auto" w:fill="auto"/>
            <w:noWrap/>
          </w:tcPr>
          <w:p w14:paraId="1438B9EF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3AE9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B5518" w:rsidRPr="0066720A" w14:paraId="7CE97944" w14:textId="77777777" w:rsidTr="006F131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FB1349" w14:textId="77777777" w:rsidR="002B5518" w:rsidRPr="0066720A" w:rsidRDefault="002B5518" w:rsidP="006F1317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6720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l 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01FC88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6720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5C2022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13.42 (8.48~21.2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498A53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5.73 (3.67~8.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4C610E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0.89 (0.54~1.4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3413D4" w14:textId="77777777" w:rsidR="002B5518" w:rsidRPr="0066720A" w:rsidRDefault="002B5518" w:rsidP="006F131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7DC1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</w:tr>
    </w:tbl>
    <w:p w14:paraId="23DE20F6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Notes: data presented are HRs and 95% CIs.</w:t>
      </w:r>
    </w:p>
    <w:p w14:paraId="1BA34F91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1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>: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djusted for age, Sex, Ethnicity</w:t>
      </w:r>
      <w:r>
        <w:rPr>
          <w:rFonts w:ascii="Times New Roman" w:hAnsi="Times New Roman" w:cs="Times New Roman"/>
          <w:color w:val="000000"/>
          <w:sz w:val="15"/>
          <w:szCs w:val="15"/>
        </w:rPr>
        <w:t>,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 and BMI;</w:t>
      </w:r>
    </w:p>
    <w:p w14:paraId="63302B1D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2: further adjusted (from Model 1) for CHF, COPD, Mliver, Renal, Diabetes, Metastatic tumor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 xml:space="preserve">AIDS, </w:t>
      </w:r>
      <w:r w:rsidRPr="0066720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Charlson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, Abdomen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Bloodstream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Catheter</w:t>
      </w:r>
      <w:r w:rsidRPr="0066720A">
        <w:rPr>
          <w:rFonts w:ascii="Times New Roman" w:hAnsi="Times New Roman" w:cs="Times New Roman" w:hint="eastAsia"/>
          <w:sz w:val="15"/>
          <w:szCs w:val="15"/>
        </w:rPr>
        <w:t>,</w:t>
      </w:r>
      <w:r w:rsidRPr="0066720A">
        <w:rPr>
          <w:rFonts w:ascii="Times New Roman" w:hAnsi="Times New Roman" w:cs="Times New Roman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Respiratory tract,</w:t>
      </w:r>
      <w:r w:rsidRPr="0066720A">
        <w:rPr>
          <w:rFonts w:ascii="Times New Roman" w:hAnsi="Times New Roman" w:cs="Times New Roman" w:hint="eastAsia"/>
          <w:color w:val="000000"/>
          <w:sz w:val="15"/>
          <w:szCs w:val="15"/>
        </w:rPr>
        <w:t xml:space="preserve"> </w:t>
      </w:r>
      <w:r w:rsidRPr="0066720A">
        <w:rPr>
          <w:rFonts w:ascii="Times New Roman" w:hAnsi="Times New Roman" w:cs="Times New Roman"/>
          <w:color w:val="000000"/>
          <w:sz w:val="15"/>
          <w:szCs w:val="15"/>
        </w:rPr>
        <w:t>Urinary tract;</w:t>
      </w:r>
    </w:p>
    <w:p w14:paraId="49F2F5A4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Model 3: further adjusted (from Model 2) for MV, RRT, SAPS II, Length of ICU stay, Length of hospital stay, Hemoglobin, WBC, Cr, BUN, PT, INR, PTT, HR, SBP, DBP, MAP.</w:t>
      </w:r>
    </w:p>
    <w:p w14:paraId="08C662F5" w14:textId="77777777" w:rsidR="002B5518" w:rsidRPr="0066720A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66720A">
        <w:rPr>
          <w:rFonts w:ascii="Times New Roman" w:hAnsi="Times New Roman" w:cs="Times New Roman"/>
          <w:color w:val="000000"/>
          <w:sz w:val="15"/>
          <w:szCs w:val="15"/>
        </w:rPr>
        <w:t>Abbreviations: BMI, body mass index; CHF, congestive heart failure; COPD, chronic obstructive pulmonary disease; SAPS II, Simplified Acute Physiology Score II; MV, mechanical ventilation; RRT, renal replacement therapy; WBC, white blood cell count; Cr, creatinine; BUN, blood urea nitrogen; PT, prothrombin time; INR, international normalized ratio; PTT, partial thromboplastin time; HR, heart rate; SBP, systolic blood pressure; DBP, diastolic blood pressure; MAP, mean arterial pressure.</w:t>
      </w:r>
    </w:p>
    <w:p w14:paraId="3DCF0455" w14:textId="77777777" w:rsidR="002B5518" w:rsidRPr="0054200E" w:rsidRDefault="002B5518" w:rsidP="002B5518">
      <w:pPr>
        <w:rPr>
          <w:rFonts w:ascii="Times New Roman" w:hAnsi="Times New Roman" w:cs="Times New Roman"/>
          <w:color w:val="000000"/>
          <w:sz w:val="15"/>
          <w:szCs w:val="15"/>
        </w:rPr>
      </w:pPr>
    </w:p>
    <w:p w14:paraId="64598E58" w14:textId="4269B535" w:rsidR="002B5518" w:rsidRDefault="002B5518"/>
    <w:p w14:paraId="6C5984E6" w14:textId="414C52CE" w:rsidR="007F6891" w:rsidRDefault="007F6891"/>
    <w:p w14:paraId="28118E5E" w14:textId="448F6458" w:rsidR="007F6891" w:rsidRDefault="007F6891"/>
    <w:p w14:paraId="4C0966A6" w14:textId="1FB3D09D" w:rsidR="007F6891" w:rsidRDefault="007F6891"/>
    <w:p w14:paraId="5056D680" w14:textId="2E6FC092" w:rsidR="007F6891" w:rsidRDefault="007F6891"/>
    <w:p w14:paraId="103B733D" w14:textId="53C0A89A" w:rsidR="007F6891" w:rsidRDefault="007F6891"/>
    <w:p w14:paraId="2110F3B0" w14:textId="22617551" w:rsidR="007F6891" w:rsidRDefault="007F6891"/>
    <w:p w14:paraId="0FDE57C1" w14:textId="5FD94AD9" w:rsidR="007F6891" w:rsidRDefault="007F6891"/>
    <w:p w14:paraId="2E194877" w14:textId="1AFDCAB5" w:rsidR="007F6891" w:rsidRDefault="007F6891"/>
    <w:p w14:paraId="1556548D" w14:textId="2BF6740C" w:rsidR="007F6891" w:rsidRDefault="007F6891"/>
    <w:p w14:paraId="28CECD7F" w14:textId="20AE5283" w:rsidR="007F6891" w:rsidRDefault="007F6891"/>
    <w:p w14:paraId="5AA0291B" w14:textId="4D55CF84" w:rsidR="007F6891" w:rsidRDefault="007F6891"/>
    <w:p w14:paraId="7006EB91" w14:textId="54881A1A" w:rsidR="007F6891" w:rsidRDefault="007F6891"/>
    <w:p w14:paraId="045E3E2D" w14:textId="2E83F8F3" w:rsidR="007F6891" w:rsidRDefault="007F6891"/>
    <w:p w14:paraId="17F24963" w14:textId="44F61CE7" w:rsidR="007F6891" w:rsidRDefault="007F6891"/>
    <w:p w14:paraId="30BF9DC4" w14:textId="4214257F" w:rsidR="007F6891" w:rsidRDefault="007F6891"/>
    <w:p w14:paraId="19EF42F2" w14:textId="0AE7EE2C" w:rsidR="007F6891" w:rsidRDefault="007F6891"/>
    <w:p w14:paraId="7EA8C08F" w14:textId="2AF01F18" w:rsidR="007F6891" w:rsidRDefault="007F6891"/>
    <w:p w14:paraId="58E599FC" w14:textId="7B513036" w:rsidR="007F6891" w:rsidRDefault="007F6891"/>
    <w:p w14:paraId="74B37562" w14:textId="23AB34DA" w:rsidR="007F6891" w:rsidRDefault="007F6891"/>
    <w:p w14:paraId="7A175999" w14:textId="6CD52A95" w:rsidR="007F6891" w:rsidRDefault="007F6891"/>
    <w:p w14:paraId="48CF7477" w14:textId="59B3C714" w:rsidR="007F6891" w:rsidRDefault="007F6891"/>
    <w:p w14:paraId="60E93FE7" w14:textId="6F45617F" w:rsidR="007F6891" w:rsidRDefault="007F6891"/>
    <w:p w14:paraId="53BA4A82" w14:textId="2CC9435B" w:rsidR="007F6891" w:rsidRDefault="007F6891"/>
    <w:p w14:paraId="548BC39D" w14:textId="77777777" w:rsidR="007F6891" w:rsidRPr="0051596D" w:rsidRDefault="007F6891" w:rsidP="007F6891">
      <w:pPr>
        <w:rPr>
          <w:rFonts w:ascii="Times New Roman" w:eastAsia="等线" w:hAnsi="Times New Roman" w:cs="Times New Roman"/>
          <w:b/>
          <w:sz w:val="16"/>
          <w:szCs w:val="16"/>
        </w:rPr>
      </w:pPr>
      <w:bookmarkStart w:id="0" w:name="_Hlk95146591"/>
      <w:r w:rsidRPr="0051596D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>Supplementary Table</w:t>
      </w:r>
      <w:r>
        <w:rPr>
          <w:rFonts w:ascii="Times New Roman" w:eastAsia="宋体" w:hAnsi="Times New Roman" w:cs="Times New Roman"/>
          <w:b/>
          <w:bCs/>
          <w:sz w:val="16"/>
          <w:szCs w:val="16"/>
        </w:rPr>
        <w:t>7</w:t>
      </w:r>
      <w:r w:rsidRPr="0051596D">
        <w:rPr>
          <w:rFonts w:ascii="Times New Roman" w:eastAsia="等线" w:hAnsi="Times New Roman" w:cs="Times New Roman"/>
          <w:b/>
          <w:sz w:val="16"/>
          <w:szCs w:val="16"/>
        </w:rPr>
        <w:t xml:space="preserve">. </w:t>
      </w:r>
      <w:r w:rsidRPr="0051596D">
        <w:rPr>
          <w:rFonts w:ascii="Times New Roman" w:eastAsia="等线" w:hAnsi="Times New Roman" w:cs="Times New Roman"/>
          <w:sz w:val="16"/>
          <w:szCs w:val="16"/>
        </w:rPr>
        <w:t>Stratified analyses of the associations (hazard ratios, 95% CIs) between Platelet Count and 28-day mortality.</w:t>
      </w:r>
    </w:p>
    <w:tbl>
      <w:tblPr>
        <w:tblW w:w="8769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709"/>
        <w:gridCol w:w="1217"/>
        <w:gridCol w:w="1583"/>
        <w:gridCol w:w="1339"/>
        <w:gridCol w:w="608"/>
        <w:gridCol w:w="730"/>
      </w:tblGrid>
      <w:tr w:rsidR="007F6891" w:rsidRPr="0051596D" w14:paraId="5190A35F" w14:textId="77777777" w:rsidTr="00B37EBA">
        <w:trPr>
          <w:trHeight w:val="268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DC46A3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b/>
                <w:sz w:val="15"/>
                <w:szCs w:val="15"/>
              </w:rPr>
              <w:t>Subgroup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8EA491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Low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4C4836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7B0B12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rmediate-low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64880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C27FBB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 </w:t>
            </w: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trend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</w:tcPr>
          <w:p w14:paraId="03AAFBF5" w14:textId="77777777" w:rsidR="007F6891" w:rsidRPr="0051596D" w:rsidRDefault="007F6891" w:rsidP="00B37EBA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interaction</w:t>
            </w:r>
          </w:p>
        </w:tc>
      </w:tr>
      <w:tr w:rsidR="007F6891" w:rsidRPr="0051596D" w14:paraId="0C276FF8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84449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C0770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(100x 10</w:t>
            </w:r>
            <w:r w:rsidRPr="0051596D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to 150 x 10</w:t>
            </w:r>
            <w:r w:rsidRPr="0051596D">
              <w:rPr>
                <w:rFonts w:ascii="Times New Roman" w:eastAsia="等线" w:hAnsi="Times New Roman" w:cs="Times New Roman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A2ADC4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&lt;50x10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F125D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50x10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to100 x 10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44DF86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≥150 x 10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  <w:r w:rsidRPr="0051596D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L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4009A5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4EBEE36B" w14:textId="77777777" w:rsidR="007F6891" w:rsidRPr="0051596D" w:rsidRDefault="007F6891" w:rsidP="00B37EBA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F6891" w:rsidRPr="0051596D" w14:paraId="0035F23B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B6BBE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AKI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11B50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D183E2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D5B4D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648FE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F0B522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14619FA3" w14:textId="77777777" w:rsidR="007F6891" w:rsidRPr="0051596D" w:rsidRDefault="007F6891" w:rsidP="00B37EBA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7F6891" w:rsidRPr="0051596D" w14:paraId="62ADA18E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A75E2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93EA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4CBC7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28 (3.1~9.02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A85F4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 (1.03~2.79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1DAB9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 (1.4~3.13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0D96E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BA20BDC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7F6891" w:rsidRPr="0051596D" w14:paraId="61AD1294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BABFD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1D5DC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647AB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 (1.66~2.28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8306F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 (1.15~1.5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6C67A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 (1.05~1.29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8F9FA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3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798AECD8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7F6891" w:rsidRPr="0051596D" w14:paraId="0814655C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E9833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D</w:t>
            </w:r>
            <w:r w:rsidRPr="005159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IC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1AD9A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DB4F4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3BD7A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9893B7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79545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</w:tcPr>
          <w:p w14:paraId="7AD63DF9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</w:tr>
      <w:tr w:rsidR="007F6891" w:rsidRPr="0051596D" w14:paraId="41FB9C80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11D1E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46BF3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1BCF4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 (1.69~2.34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AA3AC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 (1.11~1.45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5DED1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 (1.1~1.35)</w:t>
            </w:r>
          </w:p>
        </w:tc>
        <w:tc>
          <w:tcPr>
            <w:tcW w:w="6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1CFE5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4511411C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7F6891" w:rsidRPr="0051596D" w14:paraId="0F2834E4" w14:textId="77777777" w:rsidTr="00B37EBA">
        <w:trPr>
          <w:trHeight w:val="268"/>
        </w:trPr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F9F5B" w14:textId="77777777" w:rsidR="007F6891" w:rsidRPr="0051596D" w:rsidRDefault="007F6891" w:rsidP="00B37EB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1596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81637E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28EF3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 (0.61~2.43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C2C044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 (0.57~2.25)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6CF31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 (0.77~3.41)</w:t>
            </w: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574027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1596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7F44D83A" w14:textId="77777777" w:rsidR="007F6891" w:rsidRPr="0051596D" w:rsidRDefault="007F6891" w:rsidP="00B37EBA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</w:tbl>
    <w:p w14:paraId="1481C035" w14:textId="77777777" w:rsidR="007F6891" w:rsidRDefault="007F6891" w:rsidP="007F6891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51596D">
        <w:rPr>
          <w:rFonts w:ascii="Times New Roman" w:eastAsia="等线" w:hAnsi="Times New Roman" w:cs="Times New Roman"/>
          <w:color w:val="000000"/>
          <w:sz w:val="15"/>
          <w:szCs w:val="15"/>
        </w:rPr>
        <w:t xml:space="preserve">Abbreviations: AKI, </w:t>
      </w:r>
      <w:hyperlink r:id="rId7" w:tgtFrame="_blank" w:history="1">
        <w:r w:rsidRPr="0051596D">
          <w:rPr>
            <w:rFonts w:ascii="Times New Roman" w:eastAsia="等线" w:hAnsi="Times New Roman" w:cs="Times New Roman" w:hint="eastAsia"/>
            <w:color w:val="000000"/>
            <w:sz w:val="15"/>
            <w:szCs w:val="15"/>
          </w:rPr>
          <w:t xml:space="preserve">Acute </w:t>
        </w:r>
        <w:r w:rsidRPr="0051596D">
          <w:rPr>
            <w:rFonts w:ascii="Times New Roman" w:eastAsia="等线" w:hAnsi="Times New Roman" w:cs="Times New Roman"/>
            <w:color w:val="000000"/>
            <w:sz w:val="15"/>
            <w:szCs w:val="15"/>
          </w:rPr>
          <w:t>k</w:t>
        </w:r>
        <w:r w:rsidRPr="0051596D">
          <w:rPr>
            <w:rFonts w:ascii="Times New Roman" w:eastAsia="等线" w:hAnsi="Times New Roman" w:cs="Times New Roman" w:hint="eastAsia"/>
            <w:color w:val="000000"/>
            <w:sz w:val="15"/>
            <w:szCs w:val="15"/>
          </w:rPr>
          <w:t xml:space="preserve">idney </w:t>
        </w:r>
        <w:r w:rsidRPr="0051596D">
          <w:rPr>
            <w:rFonts w:ascii="Times New Roman" w:eastAsia="等线" w:hAnsi="Times New Roman" w:cs="Times New Roman"/>
            <w:color w:val="000000"/>
            <w:sz w:val="15"/>
            <w:szCs w:val="15"/>
          </w:rPr>
          <w:t>i</w:t>
        </w:r>
        <w:r w:rsidRPr="0051596D">
          <w:rPr>
            <w:rFonts w:ascii="Times New Roman" w:eastAsia="等线" w:hAnsi="Times New Roman" w:cs="Times New Roman" w:hint="eastAsia"/>
            <w:color w:val="000000"/>
            <w:sz w:val="15"/>
            <w:szCs w:val="15"/>
          </w:rPr>
          <w:t>njury </w:t>
        </w:r>
      </w:hyperlink>
      <w:r w:rsidRPr="0051596D">
        <w:rPr>
          <w:rFonts w:ascii="Times New Roman" w:eastAsia="等线" w:hAnsi="Times New Roman" w:cs="Times New Roman"/>
          <w:color w:val="000000"/>
          <w:sz w:val="15"/>
          <w:szCs w:val="15"/>
        </w:rPr>
        <w:t>; DIC,</w:t>
      </w:r>
      <w:r w:rsidRPr="0051596D">
        <w:rPr>
          <w:rFonts w:ascii="Helvetica" w:eastAsia="等线" w:hAnsi="Helvetica"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1596D">
        <w:rPr>
          <w:rFonts w:ascii="Times New Roman" w:eastAsia="等线" w:hAnsi="Times New Roman" w:cs="Times New Roman"/>
          <w:color w:val="000000"/>
          <w:sz w:val="15"/>
          <w:szCs w:val="15"/>
        </w:rPr>
        <w:t>disseminated intravascular coagulation.</w:t>
      </w:r>
    </w:p>
    <w:bookmarkEnd w:id="0"/>
    <w:p w14:paraId="4029C3A3" w14:textId="1802CDD7" w:rsidR="007F6891" w:rsidRDefault="007F6891"/>
    <w:p w14:paraId="3E9F5D8A" w14:textId="42A82774" w:rsidR="007F6891" w:rsidRDefault="007F6891"/>
    <w:p w14:paraId="47FE61A9" w14:textId="04F5660B" w:rsidR="007F6891" w:rsidRDefault="007F6891"/>
    <w:p w14:paraId="555858B6" w14:textId="3950181B" w:rsidR="007F6891" w:rsidRDefault="007F6891"/>
    <w:p w14:paraId="50B9A36B" w14:textId="7CBF1104" w:rsidR="007F6891" w:rsidRDefault="007F6891"/>
    <w:p w14:paraId="48FCBBCA" w14:textId="22BD1F9B" w:rsidR="007F6891" w:rsidRDefault="007F6891"/>
    <w:p w14:paraId="4C725460" w14:textId="591BC343" w:rsidR="007F6891" w:rsidRDefault="007F6891"/>
    <w:p w14:paraId="191EB9C2" w14:textId="4AC907D7" w:rsidR="007F6891" w:rsidRDefault="007F6891"/>
    <w:p w14:paraId="1D3E9E12" w14:textId="0642DFA6" w:rsidR="007F6891" w:rsidRDefault="007F6891"/>
    <w:p w14:paraId="4E8AA53E" w14:textId="37F20F5E" w:rsidR="007F6891" w:rsidRDefault="007F6891"/>
    <w:p w14:paraId="5C446CCD" w14:textId="480EE4A4" w:rsidR="007F6891" w:rsidRDefault="007F6891"/>
    <w:p w14:paraId="7E663E31" w14:textId="336CDD1B" w:rsidR="007F6891" w:rsidRDefault="007F6891"/>
    <w:p w14:paraId="726B1FA9" w14:textId="12AA81D8" w:rsidR="007F6891" w:rsidRDefault="007F6891"/>
    <w:p w14:paraId="3244013A" w14:textId="75EFEC07" w:rsidR="007F6891" w:rsidRDefault="007F6891"/>
    <w:p w14:paraId="103EC035" w14:textId="526067E0" w:rsidR="007F6891" w:rsidRDefault="007F6891"/>
    <w:p w14:paraId="577DE62C" w14:textId="13F4121C" w:rsidR="007F6891" w:rsidRDefault="007F6891"/>
    <w:p w14:paraId="156773C6" w14:textId="3CD11DDD" w:rsidR="007F6891" w:rsidRDefault="007F6891"/>
    <w:p w14:paraId="3D738432" w14:textId="13A354FF" w:rsidR="007F6891" w:rsidRDefault="007F6891"/>
    <w:p w14:paraId="7C008483" w14:textId="3AE8998A" w:rsidR="007F6891" w:rsidRDefault="007F6891"/>
    <w:p w14:paraId="08571808" w14:textId="104196AB" w:rsidR="007F6891" w:rsidRDefault="007F6891"/>
    <w:p w14:paraId="3F3DD498" w14:textId="4211A715" w:rsidR="007F6891" w:rsidRDefault="007F6891"/>
    <w:p w14:paraId="3A439EA1" w14:textId="4F2963B3" w:rsidR="007F6891" w:rsidRDefault="007F6891"/>
    <w:p w14:paraId="01E2A25F" w14:textId="6E7BCFE7" w:rsidR="007F6891" w:rsidRDefault="007F6891"/>
    <w:p w14:paraId="1EE3D65F" w14:textId="25A3B1E3" w:rsidR="007F6891" w:rsidRDefault="007F6891"/>
    <w:p w14:paraId="13EC0DDC" w14:textId="61DC73D5" w:rsidR="007F6891" w:rsidRDefault="007F6891"/>
    <w:p w14:paraId="61549415" w14:textId="04C1E471" w:rsidR="007F6891" w:rsidRDefault="007F6891"/>
    <w:p w14:paraId="1D656B5D" w14:textId="56D49DFC" w:rsidR="007F6891" w:rsidRDefault="007F6891"/>
    <w:p w14:paraId="35BDA629" w14:textId="479C5606" w:rsidR="007F6891" w:rsidRDefault="007F6891"/>
    <w:p w14:paraId="539D09EE" w14:textId="4A92E2ED" w:rsidR="007F6891" w:rsidRDefault="007F6891"/>
    <w:p w14:paraId="0018746B" w14:textId="4536E9F0" w:rsidR="007F6891" w:rsidRDefault="007F6891"/>
    <w:p w14:paraId="66B97773" w14:textId="74286764" w:rsidR="007F6891" w:rsidRDefault="007F6891"/>
    <w:p w14:paraId="4D1367C1" w14:textId="7C803DD6" w:rsidR="007F6891" w:rsidRDefault="007F6891"/>
    <w:p w14:paraId="29220B49" w14:textId="1A17B940" w:rsidR="007F6891" w:rsidRDefault="007F6891"/>
    <w:p w14:paraId="32648EA2" w14:textId="77777777" w:rsidR="007F6891" w:rsidRPr="007F6891" w:rsidRDefault="007F6891" w:rsidP="007F6891">
      <w:pPr>
        <w:widowControl/>
        <w:kinsoku w:val="0"/>
        <w:overflowPunct w:val="0"/>
        <w:jc w:val="lef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7F6891">
        <w:rPr>
          <w:rFonts w:ascii="Times New Roman" w:eastAsia="宋体" w:hAnsi="Times New Roman" w:cs="Times New Roman"/>
          <w:b/>
          <w:bCs/>
          <w:sz w:val="16"/>
          <w:szCs w:val="16"/>
        </w:rPr>
        <w:lastRenderedPageBreak/>
        <w:t xml:space="preserve">Supplementary Table 8. Distributions of variables with missing data comparing observed complete case data to results from pooling the datasets. </w:t>
      </w:r>
    </w:p>
    <w:tbl>
      <w:tblPr>
        <w:tblStyle w:val="12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843"/>
      </w:tblGrid>
      <w:tr w:rsidR="007F6891" w:rsidRPr="007F6891" w14:paraId="4FB9F8BC" w14:textId="77777777" w:rsidTr="00B37EB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6C0A9C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3F0C3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Number (%) with missing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C485A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Missing data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48322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Complete case</w:t>
            </w:r>
          </w:p>
        </w:tc>
      </w:tr>
      <w:tr w:rsidR="007F6891" w:rsidRPr="007F6891" w14:paraId="265E3F55" w14:textId="77777777" w:rsidTr="00B37EBA">
        <w:tc>
          <w:tcPr>
            <w:tcW w:w="2405" w:type="dxa"/>
            <w:tcBorders>
              <w:top w:val="single" w:sz="4" w:space="0" w:color="auto"/>
            </w:tcBorders>
          </w:tcPr>
          <w:p w14:paraId="2C881EF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Patients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1894F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19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179A2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55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819C84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6401</w:t>
            </w:r>
          </w:p>
        </w:tc>
      </w:tr>
      <w:tr w:rsidR="007F6891" w:rsidRPr="007F6891" w14:paraId="79AF7CDD" w14:textId="77777777" w:rsidTr="00B37EBA">
        <w:tc>
          <w:tcPr>
            <w:tcW w:w="2405" w:type="dxa"/>
          </w:tcPr>
          <w:p w14:paraId="08B06F6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Demographics</w:t>
            </w:r>
          </w:p>
        </w:tc>
        <w:tc>
          <w:tcPr>
            <w:tcW w:w="2268" w:type="dxa"/>
          </w:tcPr>
          <w:p w14:paraId="73ADAB5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6893E16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0C3C204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5B5BDA45" w14:textId="77777777" w:rsidTr="00B37EBA">
        <w:tc>
          <w:tcPr>
            <w:tcW w:w="2405" w:type="dxa"/>
          </w:tcPr>
          <w:p w14:paraId="5C561D2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Age (mean (SD))</w:t>
            </w:r>
          </w:p>
        </w:tc>
        <w:tc>
          <w:tcPr>
            <w:tcW w:w="2268" w:type="dxa"/>
            <w:vAlign w:val="center"/>
          </w:tcPr>
          <w:p w14:paraId="6EA9262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6.72 (16.09)</w:t>
            </w:r>
          </w:p>
        </w:tc>
        <w:tc>
          <w:tcPr>
            <w:tcW w:w="1843" w:type="dxa"/>
            <w:vAlign w:val="center"/>
          </w:tcPr>
          <w:p w14:paraId="6A2A715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7.47 (16.54)</w:t>
            </w:r>
          </w:p>
        </w:tc>
        <w:tc>
          <w:tcPr>
            <w:tcW w:w="1843" w:type="dxa"/>
            <w:vAlign w:val="center"/>
          </w:tcPr>
          <w:p w14:paraId="794B5DD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6.00 (15.62)</w:t>
            </w:r>
          </w:p>
        </w:tc>
      </w:tr>
      <w:tr w:rsidR="007F6891" w:rsidRPr="007F6891" w14:paraId="06E1878F" w14:textId="77777777" w:rsidTr="00B37EBA">
        <w:tc>
          <w:tcPr>
            <w:tcW w:w="2405" w:type="dxa"/>
          </w:tcPr>
          <w:p w14:paraId="6DD168E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Male (%)</w:t>
            </w:r>
          </w:p>
        </w:tc>
        <w:tc>
          <w:tcPr>
            <w:tcW w:w="2268" w:type="dxa"/>
          </w:tcPr>
          <w:p w14:paraId="15B2259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8331 (57.5) </w:t>
            </w:r>
          </w:p>
        </w:tc>
        <w:tc>
          <w:tcPr>
            <w:tcW w:w="1843" w:type="dxa"/>
          </w:tcPr>
          <w:p w14:paraId="6E59946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8465 (54.6) </w:t>
            </w:r>
          </w:p>
        </w:tc>
        <w:tc>
          <w:tcPr>
            <w:tcW w:w="1843" w:type="dxa"/>
          </w:tcPr>
          <w:p w14:paraId="7DA03A17" w14:textId="04FE627E" w:rsidR="007F6891" w:rsidRPr="007F6891" w:rsidRDefault="00BF6605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535</w:t>
            </w:r>
            <w:r w:rsidR="007F6891"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9.8</w:t>
            </w:r>
            <w:r w:rsidR="007F6891"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) </w:t>
            </w:r>
          </w:p>
        </w:tc>
      </w:tr>
      <w:tr w:rsidR="007F6891" w:rsidRPr="007F6891" w14:paraId="1849FD05" w14:textId="77777777" w:rsidTr="00B37EBA">
        <w:tc>
          <w:tcPr>
            <w:tcW w:w="2405" w:type="dxa"/>
            <w:vAlign w:val="center"/>
          </w:tcPr>
          <w:p w14:paraId="151A2E8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White (%)</w:t>
            </w:r>
          </w:p>
        </w:tc>
        <w:tc>
          <w:tcPr>
            <w:tcW w:w="2268" w:type="dxa"/>
          </w:tcPr>
          <w:p w14:paraId="28779FA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1565 (67.6) </w:t>
            </w:r>
          </w:p>
        </w:tc>
        <w:tc>
          <w:tcPr>
            <w:tcW w:w="1843" w:type="dxa"/>
          </w:tcPr>
          <w:p w14:paraId="10347C6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0447 (67.4) </w:t>
            </w:r>
          </w:p>
        </w:tc>
        <w:tc>
          <w:tcPr>
            <w:tcW w:w="1843" w:type="dxa"/>
          </w:tcPr>
          <w:p w14:paraId="4895076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1118 (67.8) </w:t>
            </w:r>
          </w:p>
        </w:tc>
      </w:tr>
      <w:tr w:rsidR="007F6891" w:rsidRPr="007F6891" w14:paraId="71C01B35" w14:textId="77777777" w:rsidTr="00B37EBA">
        <w:tc>
          <w:tcPr>
            <w:tcW w:w="2405" w:type="dxa"/>
            <w:vAlign w:val="center"/>
          </w:tcPr>
          <w:p w14:paraId="697C734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BMI (mean (SD))</w:t>
            </w:r>
          </w:p>
        </w:tc>
        <w:tc>
          <w:tcPr>
            <w:tcW w:w="2268" w:type="dxa"/>
            <w:vAlign w:val="center"/>
          </w:tcPr>
          <w:p w14:paraId="665FF33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29.22 (7.78)</w:t>
            </w:r>
          </w:p>
        </w:tc>
        <w:tc>
          <w:tcPr>
            <w:tcW w:w="1843" w:type="dxa"/>
            <w:vAlign w:val="center"/>
          </w:tcPr>
          <w:p w14:paraId="0A025F3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0.34 (9.97)</w:t>
            </w:r>
          </w:p>
        </w:tc>
        <w:tc>
          <w:tcPr>
            <w:tcW w:w="1843" w:type="dxa"/>
            <w:vAlign w:val="center"/>
          </w:tcPr>
          <w:p w14:paraId="180ACF5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29.07 (7.42)</w:t>
            </w:r>
          </w:p>
        </w:tc>
      </w:tr>
      <w:tr w:rsidR="007F6891" w:rsidRPr="007F6891" w14:paraId="5B45DD57" w14:textId="77777777" w:rsidTr="00B37EBA">
        <w:tc>
          <w:tcPr>
            <w:tcW w:w="2405" w:type="dxa"/>
            <w:vAlign w:val="center"/>
          </w:tcPr>
          <w:p w14:paraId="71E0B6B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Chronic comorbidity, n (%)</w:t>
            </w:r>
          </w:p>
        </w:tc>
        <w:tc>
          <w:tcPr>
            <w:tcW w:w="2268" w:type="dxa"/>
          </w:tcPr>
          <w:p w14:paraId="54CE6B1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0DEE23E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03E3F54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12B782BA" w14:textId="77777777" w:rsidTr="00B37EBA">
        <w:tc>
          <w:tcPr>
            <w:tcW w:w="2405" w:type="dxa"/>
            <w:vAlign w:val="center"/>
          </w:tcPr>
          <w:p w14:paraId="22493B0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CHF </w:t>
            </w:r>
          </w:p>
        </w:tc>
        <w:tc>
          <w:tcPr>
            <w:tcW w:w="2268" w:type="dxa"/>
          </w:tcPr>
          <w:p w14:paraId="6E6B69D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0340 (32.4) </w:t>
            </w:r>
          </w:p>
        </w:tc>
        <w:tc>
          <w:tcPr>
            <w:tcW w:w="1843" w:type="dxa"/>
          </w:tcPr>
          <w:p w14:paraId="29C9451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5073 (32.7) </w:t>
            </w:r>
          </w:p>
        </w:tc>
        <w:tc>
          <w:tcPr>
            <w:tcW w:w="1843" w:type="dxa"/>
          </w:tcPr>
          <w:p w14:paraId="296B415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5267 (32.1) </w:t>
            </w:r>
          </w:p>
        </w:tc>
      </w:tr>
      <w:tr w:rsidR="007F6891" w:rsidRPr="007F6891" w14:paraId="4F0F790B" w14:textId="77777777" w:rsidTr="00B37EBA">
        <w:tc>
          <w:tcPr>
            <w:tcW w:w="2405" w:type="dxa"/>
            <w:vAlign w:val="center"/>
          </w:tcPr>
          <w:p w14:paraId="251EC94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COPD </w:t>
            </w:r>
          </w:p>
        </w:tc>
        <w:tc>
          <w:tcPr>
            <w:tcW w:w="2268" w:type="dxa"/>
          </w:tcPr>
          <w:p w14:paraId="291D5D8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8886 (27.9) </w:t>
            </w:r>
          </w:p>
        </w:tc>
        <w:tc>
          <w:tcPr>
            <w:tcW w:w="1843" w:type="dxa"/>
          </w:tcPr>
          <w:p w14:paraId="6698B8C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413 (28.5) </w:t>
            </w:r>
          </w:p>
        </w:tc>
        <w:tc>
          <w:tcPr>
            <w:tcW w:w="1843" w:type="dxa"/>
          </w:tcPr>
          <w:p w14:paraId="0BF4F2B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473 (27.3) </w:t>
            </w:r>
          </w:p>
        </w:tc>
      </w:tr>
      <w:tr w:rsidR="007F6891" w:rsidRPr="007F6891" w14:paraId="5B7DA3C3" w14:textId="77777777" w:rsidTr="00B37EBA">
        <w:tc>
          <w:tcPr>
            <w:tcW w:w="2405" w:type="dxa"/>
            <w:vAlign w:val="center"/>
          </w:tcPr>
          <w:p w14:paraId="1FA387C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Mliver </w:t>
            </w:r>
          </w:p>
        </w:tc>
        <w:tc>
          <w:tcPr>
            <w:tcW w:w="2268" w:type="dxa"/>
          </w:tcPr>
          <w:p w14:paraId="5F9D46B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843 (15.2) </w:t>
            </w:r>
          </w:p>
        </w:tc>
        <w:tc>
          <w:tcPr>
            <w:tcW w:w="1843" w:type="dxa"/>
          </w:tcPr>
          <w:p w14:paraId="2FADED3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322 (15.0) </w:t>
            </w:r>
          </w:p>
        </w:tc>
        <w:tc>
          <w:tcPr>
            <w:tcW w:w="1843" w:type="dxa"/>
          </w:tcPr>
          <w:p w14:paraId="3E72F71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521 (15.4) </w:t>
            </w:r>
          </w:p>
        </w:tc>
      </w:tr>
      <w:tr w:rsidR="007F6891" w:rsidRPr="007F6891" w14:paraId="46C83919" w14:textId="77777777" w:rsidTr="00B37EBA">
        <w:tc>
          <w:tcPr>
            <w:tcW w:w="2405" w:type="dxa"/>
            <w:vAlign w:val="center"/>
          </w:tcPr>
          <w:p w14:paraId="7E00667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Renal </w:t>
            </w:r>
          </w:p>
        </w:tc>
        <w:tc>
          <w:tcPr>
            <w:tcW w:w="2268" w:type="dxa"/>
          </w:tcPr>
          <w:p w14:paraId="7067383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8160 (25.6) </w:t>
            </w:r>
          </w:p>
        </w:tc>
        <w:tc>
          <w:tcPr>
            <w:tcW w:w="1843" w:type="dxa"/>
          </w:tcPr>
          <w:p w14:paraId="42E4B2A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270 (27.5) </w:t>
            </w:r>
          </w:p>
        </w:tc>
        <w:tc>
          <w:tcPr>
            <w:tcW w:w="1843" w:type="dxa"/>
          </w:tcPr>
          <w:p w14:paraId="5AA6A9A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3890 (23.7) </w:t>
            </w:r>
          </w:p>
        </w:tc>
      </w:tr>
      <w:tr w:rsidR="007F6891" w:rsidRPr="007F6891" w14:paraId="65E26F31" w14:textId="77777777" w:rsidTr="00B37EBA">
        <w:tc>
          <w:tcPr>
            <w:tcW w:w="2405" w:type="dxa"/>
            <w:vAlign w:val="center"/>
          </w:tcPr>
          <w:p w14:paraId="0A43597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Diabetes </w:t>
            </w:r>
          </w:p>
        </w:tc>
        <w:tc>
          <w:tcPr>
            <w:tcW w:w="2268" w:type="dxa"/>
          </w:tcPr>
          <w:p w14:paraId="54CBD47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7945 (24.9) </w:t>
            </w:r>
          </w:p>
        </w:tc>
        <w:tc>
          <w:tcPr>
            <w:tcW w:w="1843" w:type="dxa"/>
          </w:tcPr>
          <w:p w14:paraId="2AA3AA5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3866 (24.9) </w:t>
            </w:r>
          </w:p>
        </w:tc>
        <w:tc>
          <w:tcPr>
            <w:tcW w:w="1843" w:type="dxa"/>
          </w:tcPr>
          <w:p w14:paraId="63CA606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079 (24.9) </w:t>
            </w:r>
          </w:p>
        </w:tc>
      </w:tr>
      <w:tr w:rsidR="007F6891" w:rsidRPr="007F6891" w14:paraId="0FA241DE" w14:textId="77777777" w:rsidTr="00B37EBA">
        <w:tc>
          <w:tcPr>
            <w:tcW w:w="2405" w:type="dxa"/>
            <w:vAlign w:val="center"/>
          </w:tcPr>
          <w:p w14:paraId="3AD0A81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Metastatic tumor</w:t>
            </w:r>
          </w:p>
        </w:tc>
        <w:tc>
          <w:tcPr>
            <w:tcW w:w="2268" w:type="dxa"/>
          </w:tcPr>
          <w:p w14:paraId="71CCFC1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 2018 (6.3) </w:t>
            </w:r>
          </w:p>
        </w:tc>
        <w:tc>
          <w:tcPr>
            <w:tcW w:w="1843" w:type="dxa"/>
          </w:tcPr>
          <w:p w14:paraId="5FEF6BE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216 (7.8) </w:t>
            </w:r>
          </w:p>
        </w:tc>
        <w:tc>
          <w:tcPr>
            <w:tcW w:w="1843" w:type="dxa"/>
          </w:tcPr>
          <w:p w14:paraId="7F0C22D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802 (4.9) </w:t>
            </w:r>
          </w:p>
        </w:tc>
      </w:tr>
      <w:tr w:rsidR="007F6891" w:rsidRPr="007F6891" w14:paraId="2B4474AC" w14:textId="77777777" w:rsidTr="00B37EBA">
        <w:tc>
          <w:tcPr>
            <w:tcW w:w="2405" w:type="dxa"/>
            <w:vAlign w:val="center"/>
          </w:tcPr>
          <w:p w14:paraId="5EC5A38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AIDS </w:t>
            </w:r>
          </w:p>
        </w:tc>
        <w:tc>
          <w:tcPr>
            <w:tcW w:w="2268" w:type="dxa"/>
          </w:tcPr>
          <w:p w14:paraId="5F1EA57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82 (0.9) </w:t>
            </w:r>
          </w:p>
        </w:tc>
        <w:tc>
          <w:tcPr>
            <w:tcW w:w="1843" w:type="dxa"/>
          </w:tcPr>
          <w:p w14:paraId="35BEAE0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61 (1.0) </w:t>
            </w:r>
          </w:p>
        </w:tc>
        <w:tc>
          <w:tcPr>
            <w:tcW w:w="1843" w:type="dxa"/>
          </w:tcPr>
          <w:p w14:paraId="6F264C2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21 (0.7) </w:t>
            </w:r>
          </w:p>
        </w:tc>
      </w:tr>
      <w:tr w:rsidR="007F6891" w:rsidRPr="007F6891" w14:paraId="6D8A2BBB" w14:textId="77777777" w:rsidTr="00B37EBA">
        <w:tc>
          <w:tcPr>
            <w:tcW w:w="2405" w:type="dxa"/>
            <w:vAlign w:val="center"/>
          </w:tcPr>
          <w:p w14:paraId="7C3CB1B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Charlson (mean (SD))</w:t>
            </w:r>
          </w:p>
        </w:tc>
        <w:tc>
          <w:tcPr>
            <w:tcW w:w="2268" w:type="dxa"/>
            <w:vAlign w:val="center"/>
          </w:tcPr>
          <w:p w14:paraId="3F7B95E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.06 (2.94)</w:t>
            </w:r>
          </w:p>
        </w:tc>
        <w:tc>
          <w:tcPr>
            <w:tcW w:w="1843" w:type="dxa"/>
            <w:vAlign w:val="center"/>
          </w:tcPr>
          <w:p w14:paraId="0332645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.25 (2.98)</w:t>
            </w:r>
          </w:p>
        </w:tc>
        <w:tc>
          <w:tcPr>
            <w:tcW w:w="1843" w:type="dxa"/>
            <w:vAlign w:val="center"/>
          </w:tcPr>
          <w:p w14:paraId="3F3EF6A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5.88 (2.89)</w:t>
            </w:r>
          </w:p>
        </w:tc>
      </w:tr>
      <w:tr w:rsidR="007F6891" w:rsidRPr="007F6891" w14:paraId="648C53A1" w14:textId="77777777" w:rsidTr="00B37EBA">
        <w:tc>
          <w:tcPr>
            <w:tcW w:w="2405" w:type="dxa"/>
          </w:tcPr>
          <w:p w14:paraId="68BC9074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Primary source of infection, n (%)</w:t>
            </w:r>
          </w:p>
        </w:tc>
        <w:tc>
          <w:tcPr>
            <w:tcW w:w="2268" w:type="dxa"/>
          </w:tcPr>
          <w:p w14:paraId="24FEA52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5812C26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62B8BF3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5DFCE500" w14:textId="77777777" w:rsidTr="00B37EBA">
        <w:tc>
          <w:tcPr>
            <w:tcW w:w="2405" w:type="dxa"/>
            <w:vAlign w:val="center"/>
          </w:tcPr>
          <w:p w14:paraId="76713F9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Abdomen</w:t>
            </w:r>
          </w:p>
        </w:tc>
        <w:tc>
          <w:tcPr>
            <w:tcW w:w="2268" w:type="dxa"/>
          </w:tcPr>
          <w:p w14:paraId="71A1B0F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77 (0.2) </w:t>
            </w:r>
          </w:p>
        </w:tc>
        <w:tc>
          <w:tcPr>
            <w:tcW w:w="1843" w:type="dxa"/>
          </w:tcPr>
          <w:p w14:paraId="630DD7C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8 (0.2) </w:t>
            </w:r>
          </w:p>
        </w:tc>
        <w:tc>
          <w:tcPr>
            <w:tcW w:w="1843" w:type="dxa"/>
          </w:tcPr>
          <w:p w14:paraId="251CD3F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9 (0.3) </w:t>
            </w:r>
          </w:p>
        </w:tc>
      </w:tr>
      <w:tr w:rsidR="007F6891" w:rsidRPr="007F6891" w14:paraId="78D444C1" w14:textId="77777777" w:rsidTr="00B37EBA">
        <w:tc>
          <w:tcPr>
            <w:tcW w:w="2405" w:type="dxa"/>
            <w:vAlign w:val="center"/>
          </w:tcPr>
          <w:p w14:paraId="49EA204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Bloodstream</w:t>
            </w:r>
          </w:p>
        </w:tc>
        <w:tc>
          <w:tcPr>
            <w:tcW w:w="2268" w:type="dxa"/>
          </w:tcPr>
          <w:p w14:paraId="35E4C6C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518 (7.9) </w:t>
            </w:r>
          </w:p>
        </w:tc>
        <w:tc>
          <w:tcPr>
            <w:tcW w:w="1843" w:type="dxa"/>
          </w:tcPr>
          <w:p w14:paraId="24AB176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343 (8.7) </w:t>
            </w:r>
          </w:p>
        </w:tc>
        <w:tc>
          <w:tcPr>
            <w:tcW w:w="1843" w:type="dxa"/>
          </w:tcPr>
          <w:p w14:paraId="52AE03C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175 (7.2) </w:t>
            </w:r>
          </w:p>
        </w:tc>
      </w:tr>
      <w:tr w:rsidR="007F6891" w:rsidRPr="007F6891" w14:paraId="4652D3E9" w14:textId="77777777" w:rsidTr="00B37EBA">
        <w:tc>
          <w:tcPr>
            <w:tcW w:w="2405" w:type="dxa"/>
            <w:vAlign w:val="center"/>
          </w:tcPr>
          <w:p w14:paraId="025EA14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Catheter</w:t>
            </w:r>
          </w:p>
        </w:tc>
        <w:tc>
          <w:tcPr>
            <w:tcW w:w="2268" w:type="dxa"/>
          </w:tcPr>
          <w:p w14:paraId="035E736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57 (0.2) </w:t>
            </w:r>
          </w:p>
        </w:tc>
        <w:tc>
          <w:tcPr>
            <w:tcW w:w="1843" w:type="dxa"/>
          </w:tcPr>
          <w:p w14:paraId="597E9A0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4 (0.1) </w:t>
            </w:r>
          </w:p>
        </w:tc>
        <w:tc>
          <w:tcPr>
            <w:tcW w:w="1843" w:type="dxa"/>
          </w:tcPr>
          <w:p w14:paraId="68E8CEC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3 (0.3) </w:t>
            </w:r>
          </w:p>
        </w:tc>
      </w:tr>
      <w:tr w:rsidR="007F6891" w:rsidRPr="007F6891" w14:paraId="3E86FE9B" w14:textId="77777777" w:rsidTr="00B37EBA">
        <w:tc>
          <w:tcPr>
            <w:tcW w:w="2405" w:type="dxa"/>
            <w:vAlign w:val="center"/>
          </w:tcPr>
          <w:p w14:paraId="72985D0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Respiratory tract</w:t>
            </w:r>
          </w:p>
        </w:tc>
        <w:tc>
          <w:tcPr>
            <w:tcW w:w="2268" w:type="dxa"/>
          </w:tcPr>
          <w:p w14:paraId="5A357EA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116 (6.6) </w:t>
            </w:r>
          </w:p>
        </w:tc>
        <w:tc>
          <w:tcPr>
            <w:tcW w:w="1843" w:type="dxa"/>
          </w:tcPr>
          <w:p w14:paraId="5149A86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540 (3.5) </w:t>
            </w:r>
          </w:p>
        </w:tc>
        <w:tc>
          <w:tcPr>
            <w:tcW w:w="1843" w:type="dxa"/>
          </w:tcPr>
          <w:p w14:paraId="11CE9DC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576 (9.6) </w:t>
            </w:r>
          </w:p>
        </w:tc>
      </w:tr>
      <w:tr w:rsidR="007F6891" w:rsidRPr="007F6891" w14:paraId="3C0AF564" w14:textId="77777777" w:rsidTr="00B37EBA">
        <w:tc>
          <w:tcPr>
            <w:tcW w:w="2405" w:type="dxa"/>
            <w:vAlign w:val="center"/>
          </w:tcPr>
          <w:p w14:paraId="5BE2660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Urinary tract </w:t>
            </w:r>
          </w:p>
        </w:tc>
        <w:tc>
          <w:tcPr>
            <w:tcW w:w="2268" w:type="dxa"/>
          </w:tcPr>
          <w:p w14:paraId="177240E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2602 (8.2) </w:t>
            </w:r>
          </w:p>
        </w:tc>
        <w:tc>
          <w:tcPr>
            <w:tcW w:w="1843" w:type="dxa"/>
          </w:tcPr>
          <w:p w14:paraId="15312754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318 (8.5) </w:t>
            </w:r>
          </w:p>
        </w:tc>
        <w:tc>
          <w:tcPr>
            <w:tcW w:w="1843" w:type="dxa"/>
          </w:tcPr>
          <w:p w14:paraId="19BE7E9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284 (7.8) </w:t>
            </w:r>
          </w:p>
        </w:tc>
      </w:tr>
      <w:tr w:rsidR="007F6891" w:rsidRPr="007F6891" w14:paraId="28D0E8D3" w14:textId="77777777" w:rsidTr="00B37EBA">
        <w:tc>
          <w:tcPr>
            <w:tcW w:w="2405" w:type="dxa"/>
            <w:vAlign w:val="center"/>
          </w:tcPr>
          <w:p w14:paraId="0B74E05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Severity of disease</w:t>
            </w:r>
          </w:p>
        </w:tc>
        <w:tc>
          <w:tcPr>
            <w:tcW w:w="2268" w:type="dxa"/>
          </w:tcPr>
          <w:p w14:paraId="1DCE0E8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050FB34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</w:tcPr>
          <w:p w14:paraId="465E402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5D0EA86F" w14:textId="77777777" w:rsidTr="00B37EBA">
        <w:tc>
          <w:tcPr>
            <w:tcW w:w="2405" w:type="dxa"/>
            <w:tcBorders>
              <w:bottom w:val="nil"/>
            </w:tcBorders>
            <w:shd w:val="clear" w:color="auto" w:fill="auto"/>
            <w:vAlign w:val="center"/>
          </w:tcPr>
          <w:p w14:paraId="71809E6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SAPS II (mean (SD)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E498E4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9.73 (14.2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6E481A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8.52 (13.7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74DC1B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40.88 (14.53)</w:t>
            </w:r>
          </w:p>
        </w:tc>
      </w:tr>
      <w:tr w:rsidR="007F6891" w:rsidRPr="007F6891" w14:paraId="48AD22F7" w14:textId="77777777" w:rsidTr="00B37EBA">
        <w:tc>
          <w:tcPr>
            <w:tcW w:w="2405" w:type="dxa"/>
            <w:tcBorders>
              <w:top w:val="nil"/>
              <w:bottom w:val="nil"/>
            </w:tcBorders>
          </w:tcPr>
          <w:p w14:paraId="1660815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Organ support therapy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4DD5D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19C0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9AB8B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3E65731E" w14:textId="77777777" w:rsidTr="00B37EBA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523397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RR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5F8A7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979 (6.2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504FC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909 (5.9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11368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070 (6.5) </w:t>
            </w:r>
          </w:p>
        </w:tc>
      </w:tr>
      <w:tr w:rsidR="007F6891" w:rsidRPr="007F6891" w14:paraId="1C8C1EDA" w14:textId="77777777" w:rsidTr="00B37EBA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4FE27D4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MV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4AD95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5592 (48.9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81AD7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4883 (31.5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E8583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 xml:space="preserve">10709 (65.3) </w:t>
            </w:r>
          </w:p>
        </w:tc>
      </w:tr>
      <w:tr w:rsidR="007F6891" w:rsidRPr="007F6891" w14:paraId="7849069E" w14:textId="77777777" w:rsidTr="00B37EBA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6885CF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b/>
                <w:kern w:val="0"/>
                <w:sz w:val="15"/>
                <w:szCs w:val="15"/>
                <w:lang w:val="en-GB" w:eastAsia="en-US"/>
              </w:rPr>
              <w:t>Clinical dat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62A24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F7787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D674B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</w:p>
        </w:tc>
      </w:tr>
      <w:tr w:rsidR="007F6891" w:rsidRPr="007F6891" w14:paraId="654C4834" w14:textId="77777777" w:rsidTr="00B37EBA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48FCFB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Hemoglobin (mean (SD)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1F804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9.74 (2.1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883E5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9.83 (2.1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CC6BB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9.66 (2.09)</w:t>
            </w:r>
          </w:p>
        </w:tc>
      </w:tr>
      <w:tr w:rsidR="007F6891" w:rsidRPr="007F6891" w14:paraId="6A1E7903" w14:textId="77777777" w:rsidTr="00B37EBA">
        <w:trPr>
          <w:trHeight w:val="51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A7AEA1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WBC (mean (SD)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73C0E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5.26 (12.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BC7FD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4.66 (12.8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8122B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5.82 (11.50)</w:t>
            </w:r>
          </w:p>
        </w:tc>
      </w:tr>
      <w:tr w:rsidR="007F6891" w:rsidRPr="007F6891" w14:paraId="101E512E" w14:textId="77777777" w:rsidTr="00B37EBA">
        <w:tc>
          <w:tcPr>
            <w:tcW w:w="2405" w:type="dxa"/>
            <w:tcBorders>
              <w:top w:val="nil"/>
            </w:tcBorders>
            <w:vAlign w:val="center"/>
          </w:tcPr>
          <w:p w14:paraId="2E154587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Cr (mean (SD)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11912E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79 (1.89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9F7E17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85 (1.9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5927EFB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74 (1.84)</w:t>
            </w:r>
          </w:p>
        </w:tc>
      </w:tr>
      <w:tr w:rsidR="007F6891" w:rsidRPr="007F6891" w14:paraId="6E3FFD2C" w14:textId="77777777" w:rsidTr="00B37EBA">
        <w:tc>
          <w:tcPr>
            <w:tcW w:w="2405" w:type="dxa"/>
            <w:vAlign w:val="center"/>
          </w:tcPr>
          <w:p w14:paraId="761D1E0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BUN (mean (SD))</w:t>
            </w:r>
          </w:p>
        </w:tc>
        <w:tc>
          <w:tcPr>
            <w:tcW w:w="2268" w:type="dxa"/>
            <w:vAlign w:val="center"/>
          </w:tcPr>
          <w:p w14:paraId="5617292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2.30 (25.24)</w:t>
            </w:r>
          </w:p>
        </w:tc>
        <w:tc>
          <w:tcPr>
            <w:tcW w:w="1843" w:type="dxa"/>
            <w:vAlign w:val="center"/>
          </w:tcPr>
          <w:p w14:paraId="5193636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2.83 (25.20)</w:t>
            </w:r>
          </w:p>
        </w:tc>
        <w:tc>
          <w:tcPr>
            <w:tcW w:w="1843" w:type="dxa"/>
            <w:vAlign w:val="center"/>
          </w:tcPr>
          <w:p w14:paraId="1E59989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31.79 (25.27)</w:t>
            </w:r>
          </w:p>
        </w:tc>
      </w:tr>
      <w:tr w:rsidR="007F6891" w:rsidRPr="007F6891" w14:paraId="799AE4CB" w14:textId="77777777" w:rsidTr="00B37EBA">
        <w:tc>
          <w:tcPr>
            <w:tcW w:w="2405" w:type="dxa"/>
            <w:vAlign w:val="center"/>
          </w:tcPr>
          <w:p w14:paraId="27E067C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PT (mean (SD))</w:t>
            </w:r>
          </w:p>
        </w:tc>
        <w:tc>
          <w:tcPr>
            <w:tcW w:w="2268" w:type="dxa"/>
            <w:vAlign w:val="center"/>
          </w:tcPr>
          <w:p w14:paraId="66FA6BF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8.66 (13.03)</w:t>
            </w:r>
          </w:p>
        </w:tc>
        <w:tc>
          <w:tcPr>
            <w:tcW w:w="1843" w:type="dxa"/>
            <w:vAlign w:val="center"/>
          </w:tcPr>
          <w:p w14:paraId="300C32A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8.61 (12.99)</w:t>
            </w:r>
          </w:p>
        </w:tc>
        <w:tc>
          <w:tcPr>
            <w:tcW w:w="1843" w:type="dxa"/>
            <w:vAlign w:val="center"/>
          </w:tcPr>
          <w:p w14:paraId="5EFF0CC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8.70 (13.06)</w:t>
            </w:r>
          </w:p>
        </w:tc>
      </w:tr>
      <w:tr w:rsidR="007F6891" w:rsidRPr="007F6891" w14:paraId="1BBE7428" w14:textId="77777777" w:rsidTr="00B37EBA">
        <w:tc>
          <w:tcPr>
            <w:tcW w:w="2405" w:type="dxa"/>
            <w:vAlign w:val="center"/>
          </w:tcPr>
          <w:p w14:paraId="4648352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INR (mean (SD))</w:t>
            </w:r>
          </w:p>
        </w:tc>
        <w:tc>
          <w:tcPr>
            <w:tcW w:w="2268" w:type="dxa"/>
            <w:vAlign w:val="center"/>
          </w:tcPr>
          <w:p w14:paraId="5B2C31A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72 (1.29)</w:t>
            </w:r>
          </w:p>
        </w:tc>
        <w:tc>
          <w:tcPr>
            <w:tcW w:w="1843" w:type="dxa"/>
            <w:vAlign w:val="center"/>
          </w:tcPr>
          <w:p w14:paraId="4979794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72 (1.29)</w:t>
            </w:r>
          </w:p>
        </w:tc>
        <w:tc>
          <w:tcPr>
            <w:tcW w:w="1843" w:type="dxa"/>
            <w:vAlign w:val="center"/>
          </w:tcPr>
          <w:p w14:paraId="542EA00A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.72 (1.29)</w:t>
            </w:r>
          </w:p>
        </w:tc>
      </w:tr>
      <w:tr w:rsidR="007F6891" w:rsidRPr="007F6891" w14:paraId="7F558B72" w14:textId="77777777" w:rsidTr="00B37EBA">
        <w:tc>
          <w:tcPr>
            <w:tcW w:w="2405" w:type="dxa"/>
            <w:vAlign w:val="center"/>
          </w:tcPr>
          <w:p w14:paraId="747AD1C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PTT (mean (SD))</w:t>
            </w:r>
          </w:p>
        </w:tc>
        <w:tc>
          <w:tcPr>
            <w:tcW w:w="2268" w:type="dxa"/>
            <w:vAlign w:val="center"/>
          </w:tcPr>
          <w:p w14:paraId="26CFE3A4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44.28 (29.64)</w:t>
            </w:r>
          </w:p>
        </w:tc>
        <w:tc>
          <w:tcPr>
            <w:tcW w:w="1843" w:type="dxa"/>
            <w:vAlign w:val="center"/>
          </w:tcPr>
          <w:p w14:paraId="105CE4B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43.21 (28.69)</w:t>
            </w:r>
          </w:p>
        </w:tc>
        <w:tc>
          <w:tcPr>
            <w:tcW w:w="1843" w:type="dxa"/>
            <w:vAlign w:val="center"/>
          </w:tcPr>
          <w:p w14:paraId="56BF2E0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45.16 (30.36)</w:t>
            </w:r>
          </w:p>
        </w:tc>
      </w:tr>
      <w:tr w:rsidR="007F6891" w:rsidRPr="007F6891" w14:paraId="60CAA2E0" w14:textId="77777777" w:rsidTr="00B37EBA">
        <w:tc>
          <w:tcPr>
            <w:tcW w:w="2405" w:type="dxa"/>
            <w:vAlign w:val="center"/>
          </w:tcPr>
          <w:p w14:paraId="0FD38A8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HR (mean (SD))</w:t>
            </w:r>
          </w:p>
        </w:tc>
        <w:tc>
          <w:tcPr>
            <w:tcW w:w="2268" w:type="dxa"/>
            <w:vAlign w:val="center"/>
          </w:tcPr>
          <w:p w14:paraId="4175348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86.93 (16.09)</w:t>
            </w:r>
          </w:p>
        </w:tc>
        <w:tc>
          <w:tcPr>
            <w:tcW w:w="1843" w:type="dxa"/>
            <w:vAlign w:val="center"/>
          </w:tcPr>
          <w:p w14:paraId="486D0BB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86.90 (16.13)</w:t>
            </w:r>
          </w:p>
        </w:tc>
        <w:tc>
          <w:tcPr>
            <w:tcW w:w="1843" w:type="dxa"/>
            <w:vAlign w:val="center"/>
          </w:tcPr>
          <w:p w14:paraId="1A664751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86.96 (16.05)</w:t>
            </w:r>
          </w:p>
        </w:tc>
      </w:tr>
      <w:tr w:rsidR="007F6891" w:rsidRPr="007F6891" w14:paraId="270CE1A5" w14:textId="77777777" w:rsidTr="00B37EBA">
        <w:tc>
          <w:tcPr>
            <w:tcW w:w="2405" w:type="dxa"/>
            <w:vAlign w:val="center"/>
          </w:tcPr>
          <w:p w14:paraId="58D74AE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SBP (mean (SD))</w:t>
            </w:r>
          </w:p>
        </w:tc>
        <w:tc>
          <w:tcPr>
            <w:tcW w:w="2268" w:type="dxa"/>
            <w:vAlign w:val="center"/>
          </w:tcPr>
          <w:p w14:paraId="566196D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15.38 (15.69)</w:t>
            </w:r>
          </w:p>
        </w:tc>
        <w:tc>
          <w:tcPr>
            <w:tcW w:w="1843" w:type="dxa"/>
            <w:vAlign w:val="center"/>
          </w:tcPr>
          <w:p w14:paraId="78E3EFB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16.32 (16.63)</w:t>
            </w:r>
          </w:p>
        </w:tc>
        <w:tc>
          <w:tcPr>
            <w:tcW w:w="1843" w:type="dxa"/>
            <w:vAlign w:val="center"/>
          </w:tcPr>
          <w:p w14:paraId="5B715D15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14.49 (14.70)</w:t>
            </w:r>
          </w:p>
        </w:tc>
      </w:tr>
      <w:tr w:rsidR="007F6891" w:rsidRPr="007F6891" w14:paraId="27317CAA" w14:textId="77777777" w:rsidTr="00B37EBA">
        <w:tc>
          <w:tcPr>
            <w:tcW w:w="2405" w:type="dxa"/>
            <w:vAlign w:val="center"/>
          </w:tcPr>
          <w:p w14:paraId="343949D0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DBP (mean (SD))</w:t>
            </w:r>
          </w:p>
        </w:tc>
        <w:tc>
          <w:tcPr>
            <w:tcW w:w="2268" w:type="dxa"/>
            <w:vAlign w:val="center"/>
          </w:tcPr>
          <w:p w14:paraId="14D1865C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1.45 (10.44)</w:t>
            </w:r>
          </w:p>
        </w:tc>
        <w:tc>
          <w:tcPr>
            <w:tcW w:w="1843" w:type="dxa"/>
            <w:vAlign w:val="center"/>
          </w:tcPr>
          <w:p w14:paraId="451C2A13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2.13 (10.82)</w:t>
            </w:r>
          </w:p>
        </w:tc>
        <w:tc>
          <w:tcPr>
            <w:tcW w:w="1843" w:type="dxa"/>
            <w:vAlign w:val="center"/>
          </w:tcPr>
          <w:p w14:paraId="6486ECA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60.82 (10.03)</w:t>
            </w:r>
          </w:p>
        </w:tc>
      </w:tr>
      <w:tr w:rsidR="007F6891" w:rsidRPr="007F6891" w14:paraId="45D31E11" w14:textId="77777777" w:rsidTr="00B37EBA">
        <w:tc>
          <w:tcPr>
            <w:tcW w:w="2405" w:type="dxa"/>
            <w:vAlign w:val="center"/>
          </w:tcPr>
          <w:p w14:paraId="30884FDD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MAP (mean (SD))</w:t>
            </w:r>
          </w:p>
        </w:tc>
        <w:tc>
          <w:tcPr>
            <w:tcW w:w="2268" w:type="dxa"/>
            <w:vAlign w:val="center"/>
          </w:tcPr>
          <w:p w14:paraId="786C9D69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76.33 (10.39)</w:t>
            </w:r>
          </w:p>
        </w:tc>
        <w:tc>
          <w:tcPr>
            <w:tcW w:w="1843" w:type="dxa"/>
            <w:vAlign w:val="center"/>
          </w:tcPr>
          <w:p w14:paraId="79DFB3F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76.51 (10.97)</w:t>
            </w:r>
          </w:p>
        </w:tc>
        <w:tc>
          <w:tcPr>
            <w:tcW w:w="1843" w:type="dxa"/>
            <w:vAlign w:val="center"/>
          </w:tcPr>
          <w:p w14:paraId="1607D716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76.16 (9.81)</w:t>
            </w:r>
          </w:p>
        </w:tc>
      </w:tr>
      <w:tr w:rsidR="007F6891" w:rsidRPr="007F6891" w14:paraId="11F8219C" w14:textId="77777777" w:rsidTr="00B37EBA">
        <w:tc>
          <w:tcPr>
            <w:tcW w:w="2405" w:type="dxa"/>
            <w:vAlign w:val="center"/>
          </w:tcPr>
          <w:p w14:paraId="4F35390F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Platelet (mean (SD))</w:t>
            </w:r>
          </w:p>
        </w:tc>
        <w:tc>
          <w:tcPr>
            <w:tcW w:w="2268" w:type="dxa"/>
            <w:vAlign w:val="center"/>
          </w:tcPr>
          <w:p w14:paraId="47DAC7D8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63.00 [111.00, 231.00]</w:t>
            </w:r>
          </w:p>
        </w:tc>
        <w:tc>
          <w:tcPr>
            <w:tcW w:w="1843" w:type="dxa"/>
            <w:vAlign w:val="center"/>
          </w:tcPr>
          <w:p w14:paraId="2F3189AE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71.00[114.00, 240.00]</w:t>
            </w:r>
          </w:p>
        </w:tc>
        <w:tc>
          <w:tcPr>
            <w:tcW w:w="1843" w:type="dxa"/>
            <w:vAlign w:val="center"/>
          </w:tcPr>
          <w:p w14:paraId="1A7B9462" w14:textId="77777777" w:rsidR="007F6891" w:rsidRPr="007F6891" w:rsidRDefault="007F6891" w:rsidP="007F6891">
            <w:pPr>
              <w:widowControl/>
              <w:kinsoku w:val="0"/>
              <w:overflowPunct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</w:pPr>
            <w:r w:rsidRPr="007F6891">
              <w:rPr>
                <w:rFonts w:ascii="Times New Roman" w:hAnsi="Times New Roman" w:cs="Times New Roman"/>
                <w:kern w:val="0"/>
                <w:sz w:val="15"/>
                <w:szCs w:val="15"/>
                <w:lang w:val="en-GB" w:eastAsia="en-US"/>
              </w:rPr>
              <w:t>156.00 [108.00, 221.00]</w:t>
            </w:r>
          </w:p>
        </w:tc>
      </w:tr>
    </w:tbl>
    <w:p w14:paraId="45721A82" w14:textId="77777777" w:rsidR="007F6891" w:rsidRPr="007F6891" w:rsidRDefault="007F6891"/>
    <w:sectPr w:rsidR="007F6891" w:rsidRPr="007F6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F4615" w14:textId="77777777" w:rsidR="00806C95" w:rsidRDefault="00806C95" w:rsidP="004571E8">
      <w:r>
        <w:separator/>
      </w:r>
    </w:p>
  </w:endnote>
  <w:endnote w:type="continuationSeparator" w:id="0">
    <w:p w14:paraId="272322CB" w14:textId="77777777" w:rsidR="00806C95" w:rsidRDefault="00806C95" w:rsidP="0045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60661" w14:textId="77777777" w:rsidR="00806C95" w:rsidRDefault="00806C95" w:rsidP="004571E8">
      <w:r>
        <w:separator/>
      </w:r>
    </w:p>
  </w:footnote>
  <w:footnote w:type="continuationSeparator" w:id="0">
    <w:p w14:paraId="0618707E" w14:textId="77777777" w:rsidR="00806C95" w:rsidRDefault="00806C95" w:rsidP="004571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32AA1"/>
    <w:multiLevelType w:val="multilevel"/>
    <w:tmpl w:val="01332AA1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2B5C2A"/>
    <w:multiLevelType w:val="multilevel"/>
    <w:tmpl w:val="022B5C2A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EE7963"/>
    <w:multiLevelType w:val="multilevel"/>
    <w:tmpl w:val="1DEE7963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183B0B"/>
    <w:multiLevelType w:val="hybridMultilevel"/>
    <w:tmpl w:val="8DB036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224C81"/>
    <w:multiLevelType w:val="hybridMultilevel"/>
    <w:tmpl w:val="72FA5CB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C97103"/>
    <w:multiLevelType w:val="multilevel"/>
    <w:tmpl w:val="4CC97103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AA2E80"/>
    <w:multiLevelType w:val="hybridMultilevel"/>
    <w:tmpl w:val="366E7D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578"/>
    <w:multiLevelType w:val="multilevel"/>
    <w:tmpl w:val="5E412578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E300638"/>
    <w:multiLevelType w:val="hybridMultilevel"/>
    <w:tmpl w:val="D8360790"/>
    <w:lvl w:ilvl="0" w:tplc="D47ADD8C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794AE5"/>
    <w:multiLevelType w:val="hybridMultilevel"/>
    <w:tmpl w:val="734EEDE6"/>
    <w:lvl w:ilvl="0" w:tplc="A0F8D5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8"/>
  </w:num>
  <w:num w:numId="8">
    <w:abstractNumId w:val="2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NDC3NDK1MDGyMDVR0lEKTi0uzszPAymwqAUAog0TOywAAAA="/>
    <w:docVar w:name="KY_MEDREF_DOCUID" w:val="{EE8E148C-3CE5-4343-AEEC-511A35F9D7EC}"/>
    <w:docVar w:name="KY_MEDREF_VERSION" w:val="3"/>
  </w:docVars>
  <w:rsids>
    <w:rsidRoot w:val="00982E3C"/>
    <w:rsid w:val="000966D7"/>
    <w:rsid w:val="000A24E6"/>
    <w:rsid w:val="000A6969"/>
    <w:rsid w:val="000F0169"/>
    <w:rsid w:val="00174907"/>
    <w:rsid w:val="001D1B33"/>
    <w:rsid w:val="001F51FA"/>
    <w:rsid w:val="00214C4D"/>
    <w:rsid w:val="002B2BF9"/>
    <w:rsid w:val="002B5518"/>
    <w:rsid w:val="002F6C5A"/>
    <w:rsid w:val="00367BC9"/>
    <w:rsid w:val="00416C41"/>
    <w:rsid w:val="00433B4F"/>
    <w:rsid w:val="004571E8"/>
    <w:rsid w:val="00483E53"/>
    <w:rsid w:val="004D08CE"/>
    <w:rsid w:val="00500D1F"/>
    <w:rsid w:val="00501999"/>
    <w:rsid w:val="00561EF5"/>
    <w:rsid w:val="005C0AFC"/>
    <w:rsid w:val="00655343"/>
    <w:rsid w:val="006A3ED4"/>
    <w:rsid w:val="006C140F"/>
    <w:rsid w:val="00716BC1"/>
    <w:rsid w:val="00717789"/>
    <w:rsid w:val="007F6891"/>
    <w:rsid w:val="00806C95"/>
    <w:rsid w:val="00812ED7"/>
    <w:rsid w:val="00826431"/>
    <w:rsid w:val="00942A01"/>
    <w:rsid w:val="00982E3C"/>
    <w:rsid w:val="009A6FC9"/>
    <w:rsid w:val="009B4E96"/>
    <w:rsid w:val="00A06765"/>
    <w:rsid w:val="00A56E39"/>
    <w:rsid w:val="00AD3C0D"/>
    <w:rsid w:val="00AE1895"/>
    <w:rsid w:val="00B31C56"/>
    <w:rsid w:val="00BF6605"/>
    <w:rsid w:val="00C06B6D"/>
    <w:rsid w:val="00CF3A90"/>
    <w:rsid w:val="00D8058F"/>
    <w:rsid w:val="00D90547"/>
    <w:rsid w:val="00EC221D"/>
    <w:rsid w:val="00ED4833"/>
    <w:rsid w:val="00F22B0E"/>
    <w:rsid w:val="00FF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DFB4C"/>
  <w15:chartTrackingRefBased/>
  <w15:docId w15:val="{62A1B44B-CAA1-41DB-8F55-BE5F54A1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1E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571E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571E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571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571E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1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571E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571E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4571E8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571E8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7">
    <w:name w:val="Emphasis"/>
    <w:basedOn w:val="a0"/>
    <w:uiPriority w:val="20"/>
    <w:qFormat/>
    <w:rsid w:val="004571E8"/>
    <w:rPr>
      <w:i/>
      <w:iCs/>
    </w:rPr>
  </w:style>
  <w:style w:type="character" w:styleId="a8">
    <w:name w:val="Hyperlink"/>
    <w:basedOn w:val="a0"/>
    <w:uiPriority w:val="99"/>
    <w:unhideWhenUsed/>
    <w:rsid w:val="004571E8"/>
    <w:rPr>
      <w:color w:val="0000FF"/>
      <w:u w:val="single"/>
    </w:rPr>
  </w:style>
  <w:style w:type="paragraph" w:customStyle="1" w:styleId="p">
    <w:name w:val="p"/>
    <w:basedOn w:val="a"/>
    <w:rsid w:val="004571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unhideWhenUsed/>
    <w:rsid w:val="004571E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571E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571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4571E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571E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571E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571E8"/>
    <w:rPr>
      <w:sz w:val="18"/>
      <w:szCs w:val="18"/>
    </w:rPr>
  </w:style>
  <w:style w:type="paragraph" w:styleId="af0">
    <w:name w:val="Revision"/>
    <w:hidden/>
    <w:uiPriority w:val="99"/>
    <w:semiHidden/>
    <w:rsid w:val="004571E8"/>
  </w:style>
  <w:style w:type="character" w:styleId="af1">
    <w:name w:val="Unresolved Mention"/>
    <w:basedOn w:val="a0"/>
    <w:uiPriority w:val="99"/>
    <w:semiHidden/>
    <w:unhideWhenUsed/>
    <w:rsid w:val="004571E8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457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正文文本 字符"/>
    <w:basedOn w:val="a0"/>
    <w:link w:val="af4"/>
    <w:uiPriority w:val="1"/>
    <w:rsid w:val="004571E8"/>
    <w:rPr>
      <w:rFonts w:ascii="Algerian" w:eastAsia="Algerian" w:hAnsi="Algerian"/>
      <w:kern w:val="0"/>
      <w:sz w:val="24"/>
      <w:szCs w:val="24"/>
      <w:lang w:eastAsia="en-US"/>
    </w:rPr>
  </w:style>
  <w:style w:type="paragraph" w:styleId="af4">
    <w:name w:val="Body Text"/>
    <w:basedOn w:val="a"/>
    <w:link w:val="af3"/>
    <w:uiPriority w:val="1"/>
    <w:qFormat/>
    <w:rsid w:val="004571E8"/>
    <w:pPr>
      <w:spacing w:before="159"/>
      <w:ind w:left="511"/>
      <w:jc w:val="left"/>
    </w:pPr>
    <w:rPr>
      <w:rFonts w:ascii="Algerian" w:eastAsia="Algerian" w:hAnsi="Algerian"/>
      <w:kern w:val="0"/>
      <w:sz w:val="24"/>
      <w:szCs w:val="24"/>
      <w:lang w:eastAsia="en-US"/>
    </w:rPr>
  </w:style>
  <w:style w:type="character" w:customStyle="1" w:styleId="11">
    <w:name w:val="正文文本 字符1"/>
    <w:basedOn w:val="a0"/>
    <w:uiPriority w:val="99"/>
    <w:semiHidden/>
    <w:rsid w:val="004571E8"/>
  </w:style>
  <w:style w:type="paragraph" w:styleId="af5">
    <w:name w:val="Bibliography"/>
    <w:basedOn w:val="a"/>
    <w:next w:val="a"/>
    <w:uiPriority w:val="37"/>
    <w:unhideWhenUsed/>
    <w:rsid w:val="004571E8"/>
    <w:pPr>
      <w:tabs>
        <w:tab w:val="left" w:pos="504"/>
      </w:tabs>
      <w:spacing w:after="240"/>
      <w:ind w:left="504" w:hanging="504"/>
    </w:pPr>
  </w:style>
  <w:style w:type="paragraph" w:customStyle="1" w:styleId="TableParagraph">
    <w:name w:val="Table Paragraph"/>
    <w:basedOn w:val="a"/>
    <w:uiPriority w:val="1"/>
    <w:qFormat/>
    <w:rsid w:val="004571E8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OC1">
    <w:name w:val="toc 1"/>
    <w:basedOn w:val="a"/>
    <w:next w:val="a"/>
    <w:uiPriority w:val="39"/>
    <w:unhideWhenUsed/>
    <w:rsid w:val="004571E8"/>
    <w:pPr>
      <w:widowControl/>
      <w:spacing w:after="100" w:line="259" w:lineRule="auto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rsid w:val="004571E8"/>
    <w:pPr>
      <w:widowControl/>
      <w:spacing w:after="100" w:line="276" w:lineRule="auto"/>
      <w:ind w:left="220"/>
      <w:jc w:val="left"/>
    </w:pPr>
    <w:rPr>
      <w:rFonts w:ascii="Times New Roman" w:eastAsia="宋体" w:hAnsi="Times New Roman" w:cs="Times New Roman"/>
      <w:kern w:val="0"/>
      <w:sz w:val="22"/>
      <w:lang w:eastAsia="en-US"/>
    </w:rPr>
  </w:style>
  <w:style w:type="paragraph" w:styleId="af6">
    <w:name w:val="List Paragraph"/>
    <w:basedOn w:val="a"/>
    <w:uiPriority w:val="34"/>
    <w:qFormat/>
    <w:rsid w:val="004571E8"/>
    <w:pPr>
      <w:ind w:firstLineChars="200" w:firstLine="420"/>
    </w:pPr>
  </w:style>
  <w:style w:type="paragraph" w:customStyle="1" w:styleId="af7">
    <w:name w:val="小标题"/>
    <w:basedOn w:val="2"/>
    <w:link w:val="Char"/>
    <w:qFormat/>
    <w:rsid w:val="004571E8"/>
    <w:rPr>
      <w:rFonts w:ascii="宋体" w:hAnsi="宋体"/>
      <w:sz w:val="22"/>
    </w:rPr>
  </w:style>
  <w:style w:type="character" w:customStyle="1" w:styleId="Char">
    <w:name w:val="小标题 Char"/>
    <w:basedOn w:val="20"/>
    <w:link w:val="af7"/>
    <w:rsid w:val="004571E8"/>
    <w:rPr>
      <w:rFonts w:ascii="宋体" w:eastAsiaTheme="majorEastAsia" w:hAnsi="宋体" w:cstheme="majorBidi"/>
      <w:b/>
      <w:bCs/>
      <w:sz w:val="22"/>
      <w:szCs w:val="32"/>
    </w:rPr>
  </w:style>
  <w:style w:type="character" w:styleId="af8">
    <w:name w:val="Strong"/>
    <w:basedOn w:val="a0"/>
    <w:uiPriority w:val="22"/>
    <w:qFormat/>
    <w:rsid w:val="00561EF5"/>
    <w:rPr>
      <w:b/>
      <w:bCs/>
    </w:rPr>
  </w:style>
  <w:style w:type="table" w:customStyle="1" w:styleId="12">
    <w:name w:val="网格型1"/>
    <w:basedOn w:val="a1"/>
    <w:next w:val="af2"/>
    <w:uiPriority w:val="39"/>
    <w:rsid w:val="007F6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1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idney.org/atoz/content/AcuteKidneyInjur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1</Pages>
  <Words>2500</Words>
  <Characters>14252</Characters>
  <Application>Microsoft Office Word</Application>
  <DocSecurity>0</DocSecurity>
  <Lines>118</Lines>
  <Paragraphs>33</Paragraphs>
  <ScaleCrop>false</ScaleCrop>
  <Company/>
  <LinksUpToDate>false</LinksUpToDate>
  <CharactersWithSpaces>1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ni</dc:creator>
  <cp:keywords/>
  <dc:description/>
  <cp:lastModifiedBy>wang danni</cp:lastModifiedBy>
  <cp:revision>68</cp:revision>
  <dcterms:created xsi:type="dcterms:W3CDTF">2021-12-12T13:53:00Z</dcterms:created>
  <dcterms:modified xsi:type="dcterms:W3CDTF">2022-02-07T09:59:00Z</dcterms:modified>
</cp:coreProperties>
</file>